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C07" w:rsidRPr="00E1616E" w:rsidRDefault="005C7C07" w:rsidP="005C7C07">
      <w:pPr>
        <w:spacing w:line="480" w:lineRule="auto"/>
        <w:ind w:left="993" w:hanging="993"/>
        <w:jc w:val="left"/>
        <w:rPr>
          <w:color w:val="000000" w:themeColor="text1"/>
          <w:szCs w:val="24"/>
        </w:rPr>
      </w:pPr>
      <w:r w:rsidRPr="00E1616E">
        <w:rPr>
          <w:color w:val="000000" w:themeColor="text1"/>
        </w:rPr>
        <w:t>Table 1</w:t>
      </w:r>
      <w:r>
        <w:rPr>
          <w:color w:val="000000" w:themeColor="text1"/>
        </w:rPr>
        <w:t>S</w:t>
      </w:r>
      <w:r w:rsidRPr="00E1616E">
        <w:rPr>
          <w:color w:val="000000" w:themeColor="text1"/>
        </w:rPr>
        <w:t xml:space="preserve"> </w:t>
      </w:r>
      <w:r w:rsidR="00695EA3">
        <w:rPr>
          <w:color w:val="000000" w:themeColor="text1"/>
        </w:rPr>
        <w:t>Individual v</w:t>
      </w:r>
      <w:r>
        <w:rPr>
          <w:color w:val="000000" w:themeColor="text1"/>
          <w:szCs w:val="24"/>
        </w:rPr>
        <w:t xml:space="preserve">olatile compounds </w:t>
      </w:r>
      <w:r w:rsidR="00695EA3">
        <w:rPr>
          <w:color w:val="000000" w:themeColor="text1"/>
          <w:szCs w:val="24"/>
        </w:rPr>
        <w:t>and the</w:t>
      </w:r>
      <w:bookmarkStart w:id="0" w:name="_GoBack"/>
      <w:bookmarkEnd w:id="0"/>
      <w:r w:rsidR="00695EA3">
        <w:rPr>
          <w:color w:val="000000" w:themeColor="text1"/>
          <w:szCs w:val="24"/>
        </w:rPr>
        <w:t xml:space="preserve">ir </w:t>
      </w:r>
      <w:r>
        <w:rPr>
          <w:color w:val="000000" w:themeColor="text1"/>
          <w:szCs w:val="24"/>
        </w:rPr>
        <w:t>classes</w:t>
      </w:r>
      <w:r w:rsidR="00695EA3">
        <w:rPr>
          <w:color w:val="000000" w:themeColor="text1"/>
          <w:szCs w:val="24"/>
        </w:rPr>
        <w:t xml:space="preserve"> identified in</w:t>
      </w:r>
      <w:r w:rsidRPr="00E1616E">
        <w:rPr>
          <w:color w:val="000000" w:themeColor="text1"/>
          <w:szCs w:val="24"/>
        </w:rPr>
        <w:t xml:space="preserve"> green </w:t>
      </w:r>
      <w:r>
        <w:rPr>
          <w:color w:val="000000" w:themeColor="text1"/>
          <w:szCs w:val="24"/>
        </w:rPr>
        <w:t xml:space="preserve">and roasted </w:t>
      </w:r>
      <w:r w:rsidR="00695EA3">
        <w:rPr>
          <w:color w:val="000000" w:themeColor="text1"/>
          <w:szCs w:val="24"/>
        </w:rPr>
        <w:t xml:space="preserve">Excelsa coffee powder </w:t>
      </w:r>
      <w:r w:rsidR="00695EA3" w:rsidRPr="00455688">
        <w:rPr>
          <w:bCs/>
          <w:color w:val="FF0000"/>
        </w:rPr>
        <w:t>prepared from diverse post-harvest processes</w:t>
      </w:r>
      <w:r w:rsidR="00695EA3">
        <w:rPr>
          <w:bCs/>
          <w:color w:val="FF0000"/>
        </w:rPr>
        <w:t xml:space="preserve">. </w:t>
      </w:r>
      <w:r w:rsidRPr="00E1616E">
        <w:rPr>
          <w:color w:val="000000" w:themeColor="text1"/>
          <w:szCs w:val="24"/>
        </w:rPr>
        <w:t xml:space="preserve"> </w:t>
      </w:r>
    </w:p>
    <w:tbl>
      <w:tblPr>
        <w:tblW w:w="1402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645"/>
        <w:gridCol w:w="1941"/>
        <w:gridCol w:w="992"/>
        <w:gridCol w:w="993"/>
        <w:gridCol w:w="992"/>
        <w:gridCol w:w="709"/>
        <w:gridCol w:w="708"/>
        <w:gridCol w:w="993"/>
        <w:gridCol w:w="992"/>
        <w:gridCol w:w="992"/>
        <w:gridCol w:w="992"/>
        <w:gridCol w:w="709"/>
        <w:gridCol w:w="851"/>
        <w:gridCol w:w="1275"/>
        <w:gridCol w:w="236"/>
      </w:tblGrid>
      <w:tr w:rsidR="005C7C07" w:rsidRPr="00E1616E" w:rsidTr="00CF31BF">
        <w:trPr>
          <w:gridAfter w:val="1"/>
          <w:wAfter w:w="236" w:type="dxa"/>
          <w:trHeight w:val="315"/>
          <w:tblHeader/>
        </w:trPr>
        <w:tc>
          <w:tcPr>
            <w:tcW w:w="645" w:type="dxa"/>
            <w:vMerge w:val="restart"/>
            <w:tcBorders>
              <w:top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LLRI</w:t>
            </w:r>
          </w:p>
        </w:tc>
        <w:tc>
          <w:tcPr>
            <w:tcW w:w="1941" w:type="dxa"/>
            <w:vMerge w:val="restart"/>
            <w:tcBorders>
              <w:top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Compounds name</w:t>
            </w:r>
          </w:p>
        </w:tc>
        <w:tc>
          <w:tcPr>
            <w:tcW w:w="5387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C7C07" w:rsidRPr="00E1616E" w:rsidRDefault="00274049" w:rsidP="00CF31BF">
            <w:pPr>
              <w:spacing w:line="480" w:lineRule="auto"/>
              <w:ind w:firstLine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*</w:t>
            </w:r>
            <w:r w:rsidR="005C7C07"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Concentration in </w:t>
            </w:r>
            <w:r w:rsidR="005C7C0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green beans </w:t>
            </w:r>
            <w:r w:rsidR="005C7C07"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(µg/kg</w:t>
            </w:r>
            <w:r w:rsidR="005C7C0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beans</w:t>
            </w:r>
            <w:r w:rsidR="005C7C07"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81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C7C07" w:rsidRPr="00E1616E" w:rsidRDefault="00274049" w:rsidP="00CF31BF">
            <w:pPr>
              <w:spacing w:line="480" w:lineRule="auto"/>
              <w:ind w:firstLine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*</w:t>
            </w:r>
            <w:r w:rsidR="005C7C07"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Concentration </w:t>
            </w:r>
            <w:r w:rsidR="005C7C0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in roasted beans </w:t>
            </w:r>
            <w:r w:rsidR="005C7C07"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(µg/kg beans)</w:t>
            </w:r>
          </w:p>
        </w:tc>
      </w:tr>
      <w:tr w:rsidR="005C7C07" w:rsidRPr="00E1616E" w:rsidTr="00CF31BF">
        <w:trPr>
          <w:gridAfter w:val="1"/>
          <w:wAfter w:w="236" w:type="dxa"/>
          <w:trHeight w:val="315"/>
          <w:tblHeader/>
        </w:trPr>
        <w:tc>
          <w:tcPr>
            <w:tcW w:w="645" w:type="dxa"/>
            <w:vMerge/>
            <w:tcBorders>
              <w:bottom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vMerge/>
            <w:tcBorders>
              <w:bottom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atural 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atural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atural 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Win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Hone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Semi-Wash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atural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atural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atural 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Wi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Hone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Semi-Washed</w:t>
            </w: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tcBorders>
              <w:top w:val="single" w:sz="4" w:space="0" w:color="auto"/>
            </w:tcBorders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tcBorders>
              <w:top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Aldehyd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</w:p>
        </w:tc>
      </w:tr>
      <w:tr w:rsidR="00F77132" w:rsidRPr="00E1616E" w:rsidTr="006D2939">
        <w:trPr>
          <w:gridAfter w:val="1"/>
          <w:wAfter w:w="236" w:type="dxa"/>
          <w:trHeight w:val="315"/>
        </w:trPr>
        <w:tc>
          <w:tcPr>
            <w:tcW w:w="645" w:type="dxa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Acetaldehyde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>42.7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>38.0</w:t>
            </w:r>
          </w:p>
        </w:tc>
        <w:tc>
          <w:tcPr>
            <w:tcW w:w="709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 xml:space="preserve">50.2 </w:t>
            </w:r>
          </w:p>
        </w:tc>
        <w:tc>
          <w:tcPr>
            <w:tcW w:w="708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 xml:space="preserve">55.1 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 xml:space="preserve">45.2 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28"/>
            </w:pPr>
            <w:r w:rsidRPr="00003CD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28"/>
            </w:pPr>
            <w:r w:rsidRPr="00003CD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28"/>
            </w:pPr>
            <w:r w:rsidRPr="00003CD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28"/>
            </w:pPr>
            <w:r w:rsidRPr="00003CD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28"/>
            </w:pPr>
            <w:r w:rsidRPr="00003CD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28"/>
            </w:pPr>
            <w:r w:rsidRPr="00003CD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41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Glycoaldehyde dimer (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H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ydroxy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-acetaldehyde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 xml:space="preserve">70.5 </w:t>
            </w:r>
          </w:p>
        </w:tc>
        <w:tc>
          <w:tcPr>
            <w:tcW w:w="993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>94.0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 xml:space="preserve">64.4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 xml:space="preserve">96.2 </w:t>
            </w:r>
          </w:p>
        </w:tc>
        <w:tc>
          <w:tcPr>
            <w:tcW w:w="708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 xml:space="preserve">96.3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 xml:space="preserve">69.9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  <w:r w:rsidRPr="00E1616E">
              <w:rPr>
                <w:color w:val="000000" w:themeColor="text1"/>
                <w:sz w:val="18"/>
              </w:rPr>
              <w:t>1431.7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  <w:r w:rsidRPr="00E1616E">
              <w:rPr>
                <w:color w:val="000000" w:themeColor="text1"/>
                <w:sz w:val="18"/>
              </w:rPr>
              <w:t xml:space="preserve">1553.8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  <w:r w:rsidRPr="00E1616E">
              <w:rPr>
                <w:color w:val="000000" w:themeColor="text1"/>
                <w:sz w:val="18"/>
              </w:rPr>
              <w:t>1304.3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  <w:r w:rsidRPr="00E1616E">
              <w:rPr>
                <w:color w:val="000000" w:themeColor="text1"/>
                <w:sz w:val="18"/>
              </w:rPr>
              <w:t>803.6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  <w:r w:rsidRPr="00E1616E">
              <w:rPr>
                <w:color w:val="000000" w:themeColor="text1"/>
                <w:sz w:val="18"/>
              </w:rPr>
              <w:t xml:space="preserve">1782.2 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  <w:r w:rsidRPr="00E1616E">
              <w:rPr>
                <w:color w:val="000000" w:themeColor="text1"/>
                <w:sz w:val="18"/>
              </w:rPr>
              <w:t xml:space="preserve">1808.7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 Aldehyde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b/>
                <w:color w:val="000000" w:themeColor="text1"/>
                <w:sz w:val="18"/>
                <w:szCs w:val="18"/>
              </w:rPr>
              <w:t xml:space="preserve">113.2 </w:t>
            </w:r>
          </w:p>
        </w:tc>
        <w:tc>
          <w:tcPr>
            <w:tcW w:w="993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b/>
                <w:color w:val="000000" w:themeColor="text1"/>
                <w:sz w:val="18"/>
                <w:szCs w:val="18"/>
              </w:rPr>
              <w:t xml:space="preserve">101.2 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b/>
                <w:color w:val="000000" w:themeColor="text1"/>
                <w:sz w:val="18"/>
                <w:szCs w:val="18"/>
              </w:rPr>
              <w:t xml:space="preserve">102.4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b/>
                <w:color w:val="000000" w:themeColor="text1"/>
                <w:sz w:val="18"/>
                <w:szCs w:val="18"/>
              </w:rPr>
              <w:t xml:space="preserve">146.4 </w:t>
            </w:r>
          </w:p>
        </w:tc>
        <w:tc>
          <w:tcPr>
            <w:tcW w:w="708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b/>
                <w:color w:val="000000" w:themeColor="text1"/>
                <w:sz w:val="18"/>
                <w:szCs w:val="18"/>
              </w:rPr>
              <w:t>151.4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b/>
                <w:color w:val="000000" w:themeColor="text1"/>
                <w:sz w:val="18"/>
                <w:szCs w:val="18"/>
              </w:rPr>
              <w:t>115.1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b/>
                <w:color w:val="000000" w:themeColor="text1"/>
                <w:sz w:val="18"/>
                <w:szCs w:val="24"/>
              </w:rPr>
            </w:pPr>
            <w:r w:rsidRPr="00E1616E">
              <w:rPr>
                <w:b/>
                <w:color w:val="000000" w:themeColor="text1"/>
                <w:sz w:val="18"/>
              </w:rPr>
              <w:t>1431.7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b/>
                <w:color w:val="000000" w:themeColor="text1"/>
                <w:sz w:val="18"/>
                <w:szCs w:val="24"/>
              </w:rPr>
            </w:pPr>
            <w:r w:rsidRPr="00E1616E">
              <w:rPr>
                <w:b/>
                <w:color w:val="000000" w:themeColor="text1"/>
                <w:sz w:val="18"/>
              </w:rPr>
              <w:t>1553.9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b/>
                <w:color w:val="000000" w:themeColor="text1"/>
                <w:sz w:val="18"/>
                <w:szCs w:val="24"/>
              </w:rPr>
            </w:pPr>
            <w:r w:rsidRPr="00E1616E">
              <w:rPr>
                <w:b/>
                <w:color w:val="000000" w:themeColor="text1"/>
                <w:sz w:val="18"/>
              </w:rPr>
              <w:t>1304.3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b/>
                <w:color w:val="000000" w:themeColor="text1"/>
                <w:sz w:val="18"/>
                <w:szCs w:val="24"/>
              </w:rPr>
            </w:pPr>
            <w:r w:rsidRPr="00E1616E">
              <w:rPr>
                <w:b/>
                <w:color w:val="000000" w:themeColor="text1"/>
                <w:sz w:val="18"/>
              </w:rPr>
              <w:t>803.7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b/>
                <w:color w:val="000000" w:themeColor="text1"/>
                <w:sz w:val="18"/>
                <w:szCs w:val="24"/>
              </w:rPr>
            </w:pPr>
            <w:r w:rsidRPr="00E1616E">
              <w:rPr>
                <w:b/>
                <w:color w:val="000000" w:themeColor="text1"/>
                <w:sz w:val="18"/>
              </w:rPr>
              <w:t>1782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b/>
                <w:color w:val="000000" w:themeColor="text1"/>
                <w:sz w:val="18"/>
                <w:szCs w:val="24"/>
              </w:rPr>
            </w:pPr>
            <w:r w:rsidRPr="00E1616E">
              <w:rPr>
                <w:b/>
                <w:color w:val="000000" w:themeColor="text1"/>
                <w:sz w:val="18"/>
              </w:rPr>
              <w:t>1808.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b/>
                <w:color w:val="000000" w:themeColor="text1"/>
                <w:sz w:val="18"/>
                <w:szCs w:val="24"/>
              </w:rPr>
            </w:pPr>
          </w:p>
        </w:tc>
      </w:tr>
      <w:tr w:rsidR="005C7C07" w:rsidRPr="00E1616E" w:rsidTr="00CF31BF">
        <w:trPr>
          <w:gridAfter w:val="1"/>
          <w:wAfter w:w="236" w:type="dxa"/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Alcohol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41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Cyclobutanol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.0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3.4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4.0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5.2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9.4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.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05.6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74.9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22.9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07.0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68.8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1079.3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15</w:t>
            </w:r>
          </w:p>
        </w:tc>
        <w:tc>
          <w:tcPr>
            <w:tcW w:w="1941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Butyloctanol</w:t>
            </w:r>
          </w:p>
        </w:tc>
        <w:tc>
          <w:tcPr>
            <w:tcW w:w="992" w:type="dxa"/>
            <w:noWrap/>
            <w:hideMark/>
          </w:tcPr>
          <w:p w:rsidR="00F77132" w:rsidRDefault="00F77132" w:rsidP="00F77132">
            <w:pPr>
              <w:ind w:firstLine="0"/>
            </w:pPr>
            <w:r w:rsidRPr="002372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hideMark/>
          </w:tcPr>
          <w:p w:rsidR="00F77132" w:rsidRDefault="00F77132" w:rsidP="00F77132">
            <w:pPr>
              <w:ind w:firstLine="0"/>
            </w:pPr>
            <w:r w:rsidRPr="002372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F77132" w:rsidRDefault="00F77132" w:rsidP="00F77132">
            <w:pPr>
              <w:ind w:firstLine="0"/>
            </w:pPr>
            <w:r w:rsidRPr="002372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F77132" w:rsidRDefault="00F77132" w:rsidP="00F77132">
            <w:pPr>
              <w:ind w:firstLine="0"/>
            </w:pPr>
            <w:r w:rsidRPr="002372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F77132" w:rsidRDefault="00F77132" w:rsidP="00F77132">
            <w:pPr>
              <w:ind w:firstLine="0"/>
            </w:pPr>
            <w:r w:rsidRPr="002372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2372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5.4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6.7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3.7</w:t>
            </w:r>
          </w:p>
        </w:tc>
        <w:tc>
          <w:tcPr>
            <w:tcW w:w="709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4.7</w:t>
            </w:r>
          </w:p>
        </w:tc>
        <w:tc>
          <w:tcPr>
            <w:tcW w:w="85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.6</w:t>
            </w:r>
          </w:p>
        </w:tc>
        <w:tc>
          <w:tcPr>
            <w:tcW w:w="127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7.2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44</w:t>
            </w:r>
          </w:p>
        </w:tc>
        <w:tc>
          <w:tcPr>
            <w:tcW w:w="1941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Ethyl-1-decanol</w:t>
            </w:r>
          </w:p>
        </w:tc>
        <w:tc>
          <w:tcPr>
            <w:tcW w:w="992" w:type="dxa"/>
            <w:noWrap/>
            <w:hideMark/>
          </w:tcPr>
          <w:p w:rsidR="00F77132" w:rsidRDefault="00F77132" w:rsidP="00F77132">
            <w:pPr>
              <w:ind w:firstLine="0"/>
            </w:pPr>
            <w:r w:rsidRPr="002372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hideMark/>
          </w:tcPr>
          <w:p w:rsidR="00F77132" w:rsidRDefault="00F77132" w:rsidP="00F77132">
            <w:pPr>
              <w:ind w:firstLine="0"/>
            </w:pPr>
            <w:r w:rsidRPr="002372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F77132" w:rsidRDefault="00F77132" w:rsidP="00F77132">
            <w:pPr>
              <w:ind w:firstLine="0"/>
            </w:pPr>
            <w:r w:rsidRPr="002372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F77132" w:rsidRDefault="00F77132" w:rsidP="00F77132">
            <w:pPr>
              <w:ind w:firstLine="0"/>
            </w:pPr>
            <w:r w:rsidRPr="002372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F77132" w:rsidRDefault="00F77132" w:rsidP="00F77132">
            <w:pPr>
              <w:ind w:firstLine="0"/>
            </w:pPr>
            <w:r w:rsidRPr="002372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2372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8.4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9.6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8.2</w:t>
            </w:r>
          </w:p>
        </w:tc>
        <w:tc>
          <w:tcPr>
            <w:tcW w:w="709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6.2</w:t>
            </w:r>
          </w:p>
        </w:tc>
        <w:tc>
          <w:tcPr>
            <w:tcW w:w="85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.9</w:t>
            </w:r>
          </w:p>
        </w:tc>
        <w:tc>
          <w:tcPr>
            <w:tcW w:w="127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1.2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17</w:t>
            </w:r>
          </w:p>
        </w:tc>
        <w:tc>
          <w:tcPr>
            <w:tcW w:w="1941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-Methyl-2-h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exanol 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.8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2.3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.1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4.3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.0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.3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9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7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4.8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7.5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11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14.8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62</w:t>
            </w:r>
          </w:p>
        </w:tc>
        <w:tc>
          <w:tcPr>
            <w:tcW w:w="1941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-Hexanol</w:t>
            </w:r>
          </w:p>
        </w:tc>
        <w:tc>
          <w:tcPr>
            <w:tcW w:w="992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 xml:space="preserve">3.56 </w:t>
            </w:r>
          </w:p>
        </w:tc>
        <w:tc>
          <w:tcPr>
            <w:tcW w:w="993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992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 xml:space="preserve">4.07 </w:t>
            </w:r>
          </w:p>
        </w:tc>
        <w:tc>
          <w:tcPr>
            <w:tcW w:w="709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 xml:space="preserve">6.78 </w:t>
            </w:r>
          </w:p>
        </w:tc>
        <w:tc>
          <w:tcPr>
            <w:tcW w:w="708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 xml:space="preserve">4.83 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 xml:space="preserve">7.04 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102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56</w:t>
            </w:r>
          </w:p>
        </w:tc>
        <w:tc>
          <w:tcPr>
            <w:tcW w:w="1941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-Octen-3-ol</w:t>
            </w:r>
          </w:p>
        </w:tc>
        <w:tc>
          <w:tcPr>
            <w:tcW w:w="992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7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992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709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708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206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95</w:t>
            </w:r>
          </w:p>
        </w:tc>
        <w:tc>
          <w:tcPr>
            <w:tcW w:w="1941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Butyl-1-Octanol</w:t>
            </w:r>
          </w:p>
        </w:tc>
        <w:tc>
          <w:tcPr>
            <w:tcW w:w="992" w:type="dxa"/>
            <w:noWrap/>
            <w:vAlign w:val="center"/>
            <w:hideMark/>
          </w:tcPr>
          <w:p w:rsidR="00F77132" w:rsidRPr="00E1616E" w:rsidRDefault="006D2939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  <w:hideMark/>
          </w:tcPr>
          <w:p w:rsidR="00F77132" w:rsidRPr="00E1616E" w:rsidRDefault="006D2939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7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4</w:t>
            </w:r>
          </w:p>
        </w:tc>
        <w:tc>
          <w:tcPr>
            <w:tcW w:w="708" w:type="dxa"/>
            <w:noWrap/>
            <w:vAlign w:val="center"/>
            <w:hideMark/>
          </w:tcPr>
          <w:p w:rsidR="00F77132" w:rsidRPr="00E1616E" w:rsidRDefault="006D2939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6D2939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52</w:t>
            </w:r>
          </w:p>
        </w:tc>
        <w:tc>
          <w:tcPr>
            <w:tcW w:w="1941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Linalool</w:t>
            </w:r>
          </w:p>
        </w:tc>
        <w:tc>
          <w:tcPr>
            <w:tcW w:w="992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8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992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708" w:type="dxa"/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310AC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27</w:t>
            </w:r>
          </w:p>
        </w:tc>
        <w:tc>
          <w:tcPr>
            <w:tcW w:w="1941" w:type="dxa"/>
            <w:noWrap/>
            <w:vAlign w:val="center"/>
            <w:hideMark/>
          </w:tcPr>
          <w:p w:rsidR="005C7C07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-Methyl-2-hexanol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.0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708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8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71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67.2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97.6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9.4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45.1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38.6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F31BF" w:rsidRPr="00E1616E" w:rsidTr="00CF31BF">
        <w:trPr>
          <w:trHeight w:val="315"/>
        </w:trPr>
        <w:tc>
          <w:tcPr>
            <w:tcW w:w="64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lastRenderedPageBreak/>
              <w:t>1640</w:t>
            </w:r>
          </w:p>
        </w:tc>
        <w:tc>
          <w:tcPr>
            <w:tcW w:w="1941" w:type="dxa"/>
            <w:noWrap/>
            <w:vAlign w:val="center"/>
            <w:hideMark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Triethylene gylcol</w:t>
            </w:r>
          </w:p>
        </w:tc>
        <w:tc>
          <w:tcPr>
            <w:tcW w:w="992" w:type="dxa"/>
            <w:noWrap/>
            <w:vAlign w:val="center"/>
            <w:hideMark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noWrap/>
            <w:vAlign w:val="center"/>
            <w:hideMark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5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709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5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noWrap/>
            <w:vAlign w:val="center"/>
            <w:hideMark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993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CF31BF" w:rsidRDefault="00CF31BF" w:rsidP="00CF31BF">
            <w:pPr>
              <w:ind w:firstLine="0"/>
            </w:pPr>
            <w:r w:rsidRPr="0077731B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CF31BF" w:rsidRDefault="00CF31BF" w:rsidP="00CF31BF">
            <w:pPr>
              <w:ind w:firstLine="0"/>
            </w:pPr>
            <w:r w:rsidRPr="0077731B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7.1</w:t>
            </w:r>
          </w:p>
        </w:tc>
        <w:tc>
          <w:tcPr>
            <w:tcW w:w="851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6.9</w:t>
            </w:r>
          </w:p>
        </w:tc>
        <w:tc>
          <w:tcPr>
            <w:tcW w:w="127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F31BF" w:rsidRPr="00E1616E" w:rsidTr="00CF31BF">
        <w:trPr>
          <w:trHeight w:val="315"/>
        </w:trPr>
        <w:tc>
          <w:tcPr>
            <w:tcW w:w="64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50</w:t>
            </w:r>
          </w:p>
        </w:tc>
        <w:tc>
          <w:tcPr>
            <w:tcW w:w="1941" w:type="dxa"/>
            <w:noWrap/>
            <w:vAlign w:val="center"/>
            <w:hideMark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-Methyl-2-butanol</w:t>
            </w:r>
          </w:p>
        </w:tc>
        <w:tc>
          <w:tcPr>
            <w:tcW w:w="992" w:type="dxa"/>
            <w:noWrap/>
            <w:vAlign w:val="center"/>
            <w:hideMark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0.94 </w:t>
            </w:r>
          </w:p>
        </w:tc>
        <w:tc>
          <w:tcPr>
            <w:tcW w:w="993" w:type="dxa"/>
            <w:noWrap/>
            <w:hideMark/>
          </w:tcPr>
          <w:p w:rsidR="00CF31BF" w:rsidRDefault="00CF31BF" w:rsidP="00CF31BF">
            <w:pPr>
              <w:ind w:firstLine="0"/>
            </w:pPr>
            <w:r w:rsidRPr="00B0483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CF31BF" w:rsidRDefault="00CF31BF" w:rsidP="00CF31BF">
            <w:pPr>
              <w:ind w:firstLine="0"/>
            </w:pPr>
            <w:r w:rsidRPr="00B0483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F31BF" w:rsidRDefault="00CF31BF" w:rsidP="00CF31BF">
            <w:pPr>
              <w:ind w:firstLine="0"/>
            </w:pPr>
            <w:r w:rsidRPr="00B0483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CF31BF" w:rsidRDefault="00CF31BF" w:rsidP="00CF31BF">
            <w:pPr>
              <w:ind w:firstLine="0"/>
            </w:pPr>
            <w:r w:rsidRPr="00B0483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992" w:type="dxa"/>
          </w:tcPr>
          <w:p w:rsidR="00CF31BF" w:rsidRDefault="00CF31BF" w:rsidP="00CF31BF">
            <w:pPr>
              <w:ind w:firstLine="28"/>
            </w:pPr>
            <w:r w:rsidRPr="008D3E7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CF31BF" w:rsidRDefault="00CF31BF" w:rsidP="00CF31BF">
            <w:pPr>
              <w:ind w:firstLine="28"/>
            </w:pPr>
            <w:r w:rsidRPr="008D3E7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CF31BF" w:rsidRDefault="00CF31BF" w:rsidP="00CF31BF">
            <w:pPr>
              <w:ind w:firstLine="28"/>
            </w:pPr>
            <w:r w:rsidRPr="008D3E7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CF31BF" w:rsidRDefault="00CF31BF" w:rsidP="00CF31BF">
            <w:pPr>
              <w:ind w:firstLine="28"/>
            </w:pPr>
            <w:r w:rsidRPr="008D3E7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CF31BF" w:rsidRDefault="00CF31BF" w:rsidP="00CF31BF">
            <w:pPr>
              <w:ind w:firstLine="28"/>
            </w:pPr>
            <w:r w:rsidRPr="008D3E7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CF31BF" w:rsidRDefault="00CF31BF" w:rsidP="00CF31BF">
            <w:pPr>
              <w:ind w:firstLine="28"/>
            </w:pPr>
            <w:r w:rsidRPr="008D3E7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F31BF" w:rsidRPr="00E1616E" w:rsidTr="00CF31BF">
        <w:trPr>
          <w:trHeight w:val="315"/>
        </w:trPr>
        <w:tc>
          <w:tcPr>
            <w:tcW w:w="64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63</w:t>
            </w:r>
          </w:p>
        </w:tc>
        <w:tc>
          <w:tcPr>
            <w:tcW w:w="1941" w:type="dxa"/>
            <w:vAlign w:val="center"/>
            <w:hideMark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-(2-Hydroxyethoxy)-2- (vinylthio)ethane</w:t>
            </w:r>
          </w:p>
        </w:tc>
        <w:tc>
          <w:tcPr>
            <w:tcW w:w="992" w:type="dxa"/>
            <w:noWrap/>
            <w:hideMark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hideMark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.11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7.5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.2</w:t>
            </w:r>
          </w:p>
        </w:tc>
        <w:tc>
          <w:tcPr>
            <w:tcW w:w="709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.4</w:t>
            </w:r>
          </w:p>
        </w:tc>
        <w:tc>
          <w:tcPr>
            <w:tcW w:w="851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8.7</w:t>
            </w:r>
          </w:p>
        </w:tc>
        <w:tc>
          <w:tcPr>
            <w:tcW w:w="127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5.5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F31BF" w:rsidRPr="00E1616E" w:rsidTr="00CF31BF">
        <w:trPr>
          <w:trHeight w:val="224"/>
        </w:trPr>
        <w:tc>
          <w:tcPr>
            <w:tcW w:w="645" w:type="dxa"/>
            <w:tcBorders>
              <w:top w:val="nil"/>
            </w:tcBorders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89</w:t>
            </w:r>
          </w:p>
        </w:tc>
        <w:tc>
          <w:tcPr>
            <w:tcW w:w="1941" w:type="dxa"/>
            <w:tcBorders>
              <w:top w:val="nil"/>
            </w:tcBorders>
            <w:noWrap/>
            <w:vAlign w:val="center"/>
            <w:hideMark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-Methoxythio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</w:tcBorders>
            <w:noWrap/>
            <w:hideMark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9.0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0.8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9.3</w:t>
            </w:r>
          </w:p>
        </w:tc>
        <w:tc>
          <w:tcPr>
            <w:tcW w:w="709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1.7</w:t>
            </w:r>
          </w:p>
        </w:tc>
        <w:tc>
          <w:tcPr>
            <w:tcW w:w="851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3.5</w:t>
            </w:r>
          </w:p>
        </w:tc>
        <w:tc>
          <w:tcPr>
            <w:tcW w:w="127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8.6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F31BF" w:rsidRPr="00E1616E" w:rsidTr="00CF31BF">
        <w:trPr>
          <w:trHeight w:val="301"/>
        </w:trPr>
        <w:tc>
          <w:tcPr>
            <w:tcW w:w="645" w:type="dxa"/>
            <w:tcBorders>
              <w:bottom w:val="nil"/>
            </w:tcBorders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99</w:t>
            </w:r>
          </w:p>
        </w:tc>
        <w:tc>
          <w:tcPr>
            <w:tcW w:w="1941" w:type="dxa"/>
            <w:tcBorders>
              <w:bottom w:val="nil"/>
            </w:tcBorders>
            <w:noWrap/>
            <w:vAlign w:val="center"/>
            <w:hideMark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Methoxyphenol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7E43F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9.0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8.7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5.3</w:t>
            </w:r>
          </w:p>
        </w:tc>
        <w:tc>
          <w:tcPr>
            <w:tcW w:w="709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8.8</w:t>
            </w:r>
          </w:p>
        </w:tc>
        <w:tc>
          <w:tcPr>
            <w:tcW w:w="851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0.1</w:t>
            </w:r>
          </w:p>
        </w:tc>
        <w:tc>
          <w:tcPr>
            <w:tcW w:w="127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9.1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17"/>
        </w:trPr>
        <w:tc>
          <w:tcPr>
            <w:tcW w:w="645" w:type="dxa"/>
            <w:tcBorders>
              <w:top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tcBorders>
              <w:top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 Alcohol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47.6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71.5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65.7</w:t>
            </w: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75.5</w:t>
            </w: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70.5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45.0</w:t>
            </w: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123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792.6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883.9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890.7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215.4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334.3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gridAfter w:val="1"/>
          <w:wAfter w:w="236" w:type="dxa"/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Carboxylic acid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Glycoic acid (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H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ydroxy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Acetic acid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7.6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5.8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6.1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88.7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3.7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8.2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977.5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442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758.2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42.2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105.5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277.8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61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Acetic aci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6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.2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 xml:space="preserve">16.2 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 xml:space="preserve">27.1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E1616E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.1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03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05.6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90.6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83.0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639.2.64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29.5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80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Isovaleric aci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.0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4.9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7.8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7.9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0.3</w:t>
            </w:r>
            <w:r w:rsidRPr="00E1616E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2.2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406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423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128.3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26.3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496.5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905.3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 Carboxylic aci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184.2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194.2</w:t>
            </w:r>
            <w:r w:rsidRPr="00E1616E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151.1</w:t>
            </w:r>
            <w:r w:rsidRPr="00E1616E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272.8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271.1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175.4</w:t>
            </w:r>
            <w:r w:rsidRPr="00E1616E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6587.7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6971.1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6978.2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951.4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0241.1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7912.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gridAfter w:val="1"/>
          <w:wAfter w:w="236" w:type="dxa"/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Ester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Methyl isovalerat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6.4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1.9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4.6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4.5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5.1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0.4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2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4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1.9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2.4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2.1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4.6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283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Ethyl isovalerat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2.4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8.4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3.8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26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.5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0.2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9.6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17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11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28.9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8.8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96.0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66.9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 Ester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28.8</w:t>
            </w: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70.3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38.4</w:t>
            </w: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62.0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65.3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40.1</w:t>
            </w: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49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56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50.8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71.3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18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91.5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gridAfter w:val="1"/>
          <w:wAfter w:w="236" w:type="dxa"/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Keton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203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-Hexano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.1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.1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9.4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9.5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.1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.4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8.5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93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21.3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1.0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33.0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46.6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F31BF" w:rsidRPr="00E1616E" w:rsidTr="00CF31BF">
        <w:trPr>
          <w:trHeight w:val="264"/>
        </w:trPr>
        <w:tc>
          <w:tcPr>
            <w:tcW w:w="64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41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,3-Pentanedione</w:t>
            </w:r>
          </w:p>
        </w:tc>
        <w:tc>
          <w:tcPr>
            <w:tcW w:w="992" w:type="dxa"/>
            <w:noWrap/>
          </w:tcPr>
          <w:p w:rsidR="00CF31BF" w:rsidRDefault="00CF31BF" w:rsidP="00CF31BF">
            <w:pPr>
              <w:ind w:firstLine="0"/>
            </w:pPr>
            <w:r w:rsidRPr="00CA27B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CA27B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CF31BF" w:rsidRDefault="00CF31BF" w:rsidP="00CF31BF">
            <w:pPr>
              <w:ind w:firstLine="0"/>
            </w:pPr>
            <w:r w:rsidRPr="00CA27B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F31BF" w:rsidRDefault="00CF31BF" w:rsidP="00CF31BF">
            <w:pPr>
              <w:ind w:firstLine="0"/>
            </w:pPr>
            <w:r w:rsidRPr="00CA27B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CF31BF" w:rsidRDefault="00CF31BF" w:rsidP="00CF31BF">
            <w:pPr>
              <w:ind w:firstLine="0"/>
            </w:pPr>
            <w:r w:rsidRPr="00CA27B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CA27B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1.1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3.4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0.1</w:t>
            </w:r>
          </w:p>
        </w:tc>
        <w:tc>
          <w:tcPr>
            <w:tcW w:w="709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0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1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4.6</w:t>
            </w:r>
          </w:p>
        </w:tc>
        <w:tc>
          <w:tcPr>
            <w:tcW w:w="127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5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16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,2-Dimethylcyclobutano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7.3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6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6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38.6 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33.3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5C7C07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vAlign w:val="center"/>
          </w:tcPr>
          <w:p w:rsidR="005C7C07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  <w:vAlign w:val="center"/>
          </w:tcPr>
          <w:p w:rsidR="005C7C07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  <w:vAlign w:val="center"/>
          </w:tcPr>
          <w:p w:rsidR="005C7C07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F31BF" w:rsidRPr="00E1616E" w:rsidTr="00CF31BF">
        <w:trPr>
          <w:trHeight w:val="244"/>
        </w:trPr>
        <w:tc>
          <w:tcPr>
            <w:tcW w:w="64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32</w:t>
            </w:r>
          </w:p>
        </w:tc>
        <w:tc>
          <w:tcPr>
            <w:tcW w:w="1941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Acetylcarbinol</w:t>
            </w:r>
          </w:p>
        </w:tc>
        <w:tc>
          <w:tcPr>
            <w:tcW w:w="992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09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45.1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24.3</w:t>
            </w:r>
          </w:p>
        </w:tc>
        <w:tc>
          <w:tcPr>
            <w:tcW w:w="709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9.6</w:t>
            </w:r>
          </w:p>
        </w:tc>
        <w:tc>
          <w:tcPr>
            <w:tcW w:w="851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54.6</w:t>
            </w:r>
          </w:p>
        </w:tc>
        <w:tc>
          <w:tcPr>
            <w:tcW w:w="127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58.3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F31BF" w:rsidRPr="00E1616E" w:rsidTr="00CF31BF">
        <w:trPr>
          <w:trHeight w:val="315"/>
        </w:trPr>
        <w:tc>
          <w:tcPr>
            <w:tcW w:w="64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76</w:t>
            </w:r>
          </w:p>
        </w:tc>
        <w:tc>
          <w:tcPr>
            <w:tcW w:w="1941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-Acetoxyacetone</w:t>
            </w:r>
          </w:p>
        </w:tc>
        <w:tc>
          <w:tcPr>
            <w:tcW w:w="992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32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61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25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9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95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51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87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73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F31BF" w:rsidRPr="00E1616E" w:rsidTr="00CF31BF">
        <w:trPr>
          <w:trHeight w:val="315"/>
        </w:trPr>
        <w:tc>
          <w:tcPr>
            <w:tcW w:w="64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41</w:t>
            </w:r>
          </w:p>
        </w:tc>
        <w:tc>
          <w:tcPr>
            <w:tcW w:w="1941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Methyl-3-p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entanone</w:t>
            </w:r>
          </w:p>
        </w:tc>
        <w:tc>
          <w:tcPr>
            <w:tcW w:w="992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8.1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34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7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4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1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72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3.5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F31BF" w:rsidRPr="00E1616E" w:rsidTr="00CF31BF">
        <w:trPr>
          <w:trHeight w:val="185"/>
        </w:trPr>
        <w:tc>
          <w:tcPr>
            <w:tcW w:w="64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42</w:t>
            </w:r>
          </w:p>
        </w:tc>
        <w:tc>
          <w:tcPr>
            <w:tcW w:w="1941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,3-Dimethylbutanone</w:t>
            </w:r>
          </w:p>
        </w:tc>
        <w:tc>
          <w:tcPr>
            <w:tcW w:w="992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7.4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7.9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2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09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6.9</w:t>
            </w:r>
          </w:p>
        </w:tc>
        <w:tc>
          <w:tcPr>
            <w:tcW w:w="851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9.6</w:t>
            </w:r>
          </w:p>
        </w:tc>
        <w:tc>
          <w:tcPr>
            <w:tcW w:w="127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3.6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F31BF" w:rsidRPr="00E1616E" w:rsidTr="00CF31BF">
        <w:trPr>
          <w:trHeight w:val="304"/>
        </w:trPr>
        <w:tc>
          <w:tcPr>
            <w:tcW w:w="64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43</w:t>
            </w:r>
          </w:p>
        </w:tc>
        <w:tc>
          <w:tcPr>
            <w:tcW w:w="1941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-Acetoxy-2-butanone</w:t>
            </w:r>
          </w:p>
        </w:tc>
        <w:tc>
          <w:tcPr>
            <w:tcW w:w="992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5.6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3.9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8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9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5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51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4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6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F31BF" w:rsidRPr="00E1616E" w:rsidTr="00CF31BF">
        <w:trPr>
          <w:trHeight w:val="268"/>
        </w:trPr>
        <w:tc>
          <w:tcPr>
            <w:tcW w:w="64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79</w:t>
            </w:r>
          </w:p>
        </w:tc>
        <w:tc>
          <w:tcPr>
            <w:tcW w:w="1941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-Methyl-5-Octen-2-one</w:t>
            </w:r>
          </w:p>
        </w:tc>
        <w:tc>
          <w:tcPr>
            <w:tcW w:w="992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F31BF" w:rsidRDefault="00CF31BF" w:rsidP="00CF31BF">
            <w:pPr>
              <w:ind w:firstLine="0"/>
            </w:pPr>
            <w:r w:rsidRPr="000D62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2.2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5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92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6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9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7.6</w:t>
            </w:r>
          </w:p>
        </w:tc>
        <w:tc>
          <w:tcPr>
            <w:tcW w:w="851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9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9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275"/>
        </w:trPr>
        <w:tc>
          <w:tcPr>
            <w:tcW w:w="645" w:type="dxa"/>
            <w:tcBorders>
              <w:bottom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tcBorders>
              <w:bottom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 Keton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41.43 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44.37 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45.95 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58.11 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48.40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30.71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495.6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625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236.3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999.3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967.5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187.6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gridAfter w:val="1"/>
          <w:wAfter w:w="236" w:type="dxa"/>
          <w:trHeight w:val="330"/>
        </w:trPr>
        <w:tc>
          <w:tcPr>
            <w:tcW w:w="645" w:type="dxa"/>
            <w:tcBorders>
              <w:bottom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tcBorders>
              <w:bottom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Alkana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tcBorders>
              <w:top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34</w:t>
            </w:r>
          </w:p>
        </w:tc>
        <w:tc>
          <w:tcPr>
            <w:tcW w:w="1941" w:type="dxa"/>
            <w:tcBorders>
              <w:top w:val="nil"/>
            </w:tcBorders>
            <w:noWrap/>
            <w:vAlign w:val="center"/>
            <w:hideMark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2,6,10-Trimethyl-Tetradecane, 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F77132" w:rsidRDefault="00F77132" w:rsidP="00F77132">
            <w:pPr>
              <w:ind w:firstLine="0"/>
            </w:pPr>
            <w:r w:rsidRPr="005F422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F77132" w:rsidRDefault="00F77132" w:rsidP="00F77132">
            <w:pPr>
              <w:ind w:firstLine="0"/>
            </w:pPr>
            <w:r w:rsidRPr="005F422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F77132" w:rsidRDefault="00F77132" w:rsidP="00F77132">
            <w:pPr>
              <w:ind w:firstLine="0"/>
            </w:pPr>
            <w:r w:rsidRPr="005F422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:rsidR="00F77132" w:rsidRDefault="00F77132" w:rsidP="00F77132">
            <w:pPr>
              <w:ind w:firstLine="0"/>
            </w:pPr>
            <w:r w:rsidRPr="005F422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</w:tcBorders>
            <w:noWrap/>
            <w:hideMark/>
          </w:tcPr>
          <w:p w:rsidR="00F77132" w:rsidRDefault="00F77132" w:rsidP="00F77132">
            <w:pPr>
              <w:ind w:firstLine="0"/>
            </w:pPr>
            <w:r w:rsidRPr="005F422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15.11 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F31BF" w:rsidRPr="00E1616E" w:rsidTr="00CF31BF">
        <w:trPr>
          <w:trHeight w:val="315"/>
        </w:trPr>
        <w:tc>
          <w:tcPr>
            <w:tcW w:w="64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35</w:t>
            </w:r>
          </w:p>
        </w:tc>
        <w:tc>
          <w:tcPr>
            <w:tcW w:w="1941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3,6-Dimethyl-decane </w:t>
            </w:r>
          </w:p>
        </w:tc>
        <w:tc>
          <w:tcPr>
            <w:tcW w:w="992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.1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6.2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23.4 </w:t>
            </w:r>
          </w:p>
        </w:tc>
        <w:tc>
          <w:tcPr>
            <w:tcW w:w="709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8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8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.7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CF31BF" w:rsidRDefault="00CF31BF" w:rsidP="00CF31BF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CF31BF" w:rsidRDefault="00CF31BF" w:rsidP="00CF31BF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CF31BF" w:rsidRDefault="00CF31BF" w:rsidP="00CF31BF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CF31BF" w:rsidRDefault="00CF31BF" w:rsidP="00CF31BF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CF31BF" w:rsidRDefault="00CF31BF" w:rsidP="00CF31BF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CF31BF" w:rsidRDefault="00CF31BF" w:rsidP="00CF31BF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36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Hexadecane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903B1B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903B1B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903B1B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F77132" w:rsidRDefault="00F77132" w:rsidP="00F77132">
            <w:pPr>
              <w:ind w:firstLine="0"/>
            </w:pPr>
            <w:r w:rsidRPr="00903B1B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F77132" w:rsidRDefault="00F77132" w:rsidP="00F77132">
            <w:pPr>
              <w:ind w:firstLine="0"/>
            </w:pPr>
            <w:r w:rsidRPr="00903B1B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9.5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F31BF" w:rsidRPr="00E1616E" w:rsidTr="00CF31BF">
        <w:trPr>
          <w:trHeight w:val="315"/>
        </w:trPr>
        <w:tc>
          <w:tcPr>
            <w:tcW w:w="645" w:type="dxa"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46</w:t>
            </w:r>
          </w:p>
        </w:tc>
        <w:tc>
          <w:tcPr>
            <w:tcW w:w="1941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2,4-Dimethyl-heptane </w:t>
            </w:r>
          </w:p>
        </w:tc>
        <w:tc>
          <w:tcPr>
            <w:tcW w:w="992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10.7 </w:t>
            </w:r>
          </w:p>
        </w:tc>
        <w:tc>
          <w:tcPr>
            <w:tcW w:w="993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.5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14.0 </w:t>
            </w:r>
          </w:p>
        </w:tc>
        <w:tc>
          <w:tcPr>
            <w:tcW w:w="708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7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.5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</w:tcPr>
          <w:p w:rsidR="00CF31BF" w:rsidRDefault="00CF31BF" w:rsidP="00CF31BF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CF31BF" w:rsidRDefault="00CF31BF" w:rsidP="00CF31BF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CF31BF" w:rsidRDefault="00CF31BF" w:rsidP="00CF31BF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CF31BF" w:rsidRDefault="00CF31BF" w:rsidP="00CF31BF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CF31BF" w:rsidRDefault="00CF31BF" w:rsidP="00CF31BF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CF31BF" w:rsidRDefault="00CF31BF" w:rsidP="00CF31BF">
            <w:pPr>
              <w:ind w:firstLine="0"/>
            </w:pPr>
            <w:r w:rsidRPr="009766B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F31BF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59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Dodecane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543C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543C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543C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F77132" w:rsidRDefault="00F77132" w:rsidP="00F77132">
            <w:pPr>
              <w:ind w:firstLine="0"/>
            </w:pPr>
            <w:r w:rsidRPr="00543C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F77132" w:rsidRDefault="00F77132" w:rsidP="00F77132">
            <w:pPr>
              <w:ind w:firstLine="0"/>
            </w:pPr>
            <w:r w:rsidRPr="00543C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543C9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9.2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5.5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4.8</w:t>
            </w:r>
          </w:p>
        </w:tc>
        <w:tc>
          <w:tcPr>
            <w:tcW w:w="709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.4</w:t>
            </w:r>
          </w:p>
        </w:tc>
        <w:tc>
          <w:tcPr>
            <w:tcW w:w="127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9.9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03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,4-Dimethyl-u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ndecane 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.6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.9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.2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.6</w:t>
            </w:r>
          </w:p>
        </w:tc>
        <w:tc>
          <w:tcPr>
            <w:tcW w:w="708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.2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.8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48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,5-Dimethyl-heptane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23.0 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7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29.5 </w:t>
            </w:r>
          </w:p>
        </w:tc>
        <w:tc>
          <w:tcPr>
            <w:tcW w:w="708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21.4 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08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-Methyl-Tridecane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5.06 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7.66 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5C737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F77132" w:rsidRDefault="00F77132" w:rsidP="00F77132">
            <w:pPr>
              <w:ind w:firstLine="0"/>
            </w:pPr>
            <w:r w:rsidRPr="005C737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7.88 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3.79 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36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onane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5.28 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9.39 </w:t>
            </w:r>
          </w:p>
        </w:tc>
        <w:tc>
          <w:tcPr>
            <w:tcW w:w="709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11.60 </w:t>
            </w:r>
          </w:p>
        </w:tc>
        <w:tc>
          <w:tcPr>
            <w:tcW w:w="708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8.31 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3.52 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55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3,5-Dimethyl-octane 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6A579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6A579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6.15 </w:t>
            </w:r>
          </w:p>
        </w:tc>
        <w:tc>
          <w:tcPr>
            <w:tcW w:w="709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6.01 </w:t>
            </w:r>
          </w:p>
        </w:tc>
        <w:tc>
          <w:tcPr>
            <w:tcW w:w="708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66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2,4,6-Trimethyl-octane 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5.0 </w:t>
            </w:r>
          </w:p>
        </w:tc>
        <w:tc>
          <w:tcPr>
            <w:tcW w:w="709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8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.0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3.0 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70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2,9-Dimethyl-undecane 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2.2 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3.2 </w:t>
            </w:r>
          </w:p>
        </w:tc>
        <w:tc>
          <w:tcPr>
            <w:tcW w:w="709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5.1 </w:t>
            </w:r>
          </w:p>
        </w:tc>
        <w:tc>
          <w:tcPr>
            <w:tcW w:w="708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7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86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3-Methyl-Dodecane 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7.9 </w:t>
            </w:r>
          </w:p>
        </w:tc>
        <w:tc>
          <w:tcPr>
            <w:tcW w:w="708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4.1 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01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,3,5-trimethyl-decane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2.2 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3.1 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5.2 </w:t>
            </w:r>
          </w:p>
        </w:tc>
        <w:tc>
          <w:tcPr>
            <w:tcW w:w="708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4.0 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1.7 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14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,7-Dimethyl-undecane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709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1.5 </w:t>
            </w:r>
          </w:p>
        </w:tc>
        <w:tc>
          <w:tcPr>
            <w:tcW w:w="708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43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30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α-Copaene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0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8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FA59AC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60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1-Ethoxy-, (Z)-2-heptene,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.0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47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26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Eicosane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1.5 </w:t>
            </w:r>
          </w:p>
        </w:tc>
        <w:tc>
          <w:tcPr>
            <w:tcW w:w="993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0.8 </w:t>
            </w:r>
          </w:p>
        </w:tc>
        <w:tc>
          <w:tcPr>
            <w:tcW w:w="992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708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B40E4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B40E4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B40E4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</w:tcPr>
          <w:p w:rsidR="00F77132" w:rsidRDefault="00F77132" w:rsidP="00F77132">
            <w:pPr>
              <w:ind w:firstLine="0"/>
            </w:pPr>
            <w:r w:rsidRPr="00B40E4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</w:tcPr>
          <w:p w:rsidR="00F77132" w:rsidRDefault="00F77132" w:rsidP="00F77132">
            <w:pPr>
              <w:ind w:firstLine="0"/>
            </w:pPr>
            <w:r w:rsidRPr="00B40E4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</w:tcPr>
          <w:p w:rsidR="00F77132" w:rsidRDefault="00F77132" w:rsidP="00F77132">
            <w:pPr>
              <w:ind w:firstLine="0"/>
            </w:pPr>
            <w:r w:rsidRPr="00B40E4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</w:tcPr>
          <w:p w:rsidR="00F77132" w:rsidRDefault="00F77132" w:rsidP="00F77132">
            <w:pPr>
              <w:ind w:firstLine="0"/>
            </w:pPr>
            <w:r w:rsidRPr="00B40E4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29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105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1-Ethylthio-1,3-Butadiene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9.9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4.1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52.3 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8.1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3.5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984"/>
        </w:trPr>
        <w:tc>
          <w:tcPr>
            <w:tcW w:w="645" w:type="dxa"/>
            <w:tcBorders>
              <w:bottom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 Alkana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73.6 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89.7</w:t>
            </w: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09.1</w:t>
            </w: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27.4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95.6</w:t>
            </w: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72.2</w:t>
            </w: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19.2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34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38.9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52.3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34.5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33.4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gridAfter w:val="1"/>
          <w:wAfter w:w="236" w:type="dxa"/>
        </w:trPr>
        <w:tc>
          <w:tcPr>
            <w:tcW w:w="645" w:type="dxa"/>
            <w:tcBorders>
              <w:bottom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Pyridine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51"/>
        </w:trPr>
        <w:tc>
          <w:tcPr>
            <w:tcW w:w="645" w:type="dxa"/>
            <w:tcBorders>
              <w:top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17</w:t>
            </w:r>
          </w:p>
        </w:tc>
        <w:tc>
          <w:tcPr>
            <w:tcW w:w="1941" w:type="dxa"/>
            <w:tcBorders>
              <w:top w:val="nil"/>
            </w:tcBorders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Pyridine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:rsidR="00F77132" w:rsidRDefault="00F77132" w:rsidP="00F77132">
            <w:pPr>
              <w:ind w:firstLine="0"/>
            </w:pPr>
            <w:r w:rsidRPr="0035367A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:rsidR="00F77132" w:rsidRDefault="00F77132" w:rsidP="00F77132">
            <w:pPr>
              <w:ind w:firstLine="0"/>
            </w:pPr>
            <w:r w:rsidRPr="0035367A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:rsidR="00F77132" w:rsidRDefault="00F77132" w:rsidP="00F77132">
            <w:pPr>
              <w:ind w:firstLine="0"/>
            </w:pPr>
            <w:r w:rsidRPr="0035367A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:rsidR="00F77132" w:rsidRDefault="00F77132" w:rsidP="00F77132">
            <w:pPr>
              <w:ind w:firstLine="0"/>
            </w:pPr>
            <w:r w:rsidRPr="0035367A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</w:tcBorders>
            <w:noWrap/>
          </w:tcPr>
          <w:p w:rsidR="00F77132" w:rsidRDefault="00F77132" w:rsidP="00F77132">
            <w:pPr>
              <w:ind w:firstLine="0"/>
            </w:pPr>
            <w:r w:rsidRPr="0035367A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35367A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12.8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54.6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62.7</w:t>
            </w:r>
          </w:p>
        </w:tc>
        <w:tc>
          <w:tcPr>
            <w:tcW w:w="709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67.7</w:t>
            </w:r>
          </w:p>
        </w:tc>
        <w:tc>
          <w:tcPr>
            <w:tcW w:w="85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43.7</w:t>
            </w:r>
          </w:p>
        </w:tc>
        <w:tc>
          <w:tcPr>
            <w:tcW w:w="127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34.2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35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-Methyl-pyridine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35367A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35367A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35367A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F77132" w:rsidRDefault="00F77132" w:rsidP="00F77132">
            <w:pPr>
              <w:ind w:firstLine="0"/>
            </w:pPr>
            <w:r w:rsidRPr="0035367A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F77132" w:rsidRDefault="00F77132" w:rsidP="00F77132">
            <w:pPr>
              <w:ind w:firstLine="0"/>
            </w:pPr>
            <w:r w:rsidRPr="0035367A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35367A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12.9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00.8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4.6</w:t>
            </w:r>
          </w:p>
        </w:tc>
        <w:tc>
          <w:tcPr>
            <w:tcW w:w="709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3.6</w:t>
            </w:r>
          </w:p>
        </w:tc>
        <w:tc>
          <w:tcPr>
            <w:tcW w:w="85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00.1</w:t>
            </w:r>
          </w:p>
        </w:tc>
        <w:tc>
          <w:tcPr>
            <w:tcW w:w="127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61.0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25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-Ethyl-pyridi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.5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.4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.1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8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.3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.7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75.5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39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09.2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91.4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04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17.2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37</w:t>
            </w:r>
          </w:p>
        </w:tc>
        <w:tc>
          <w:tcPr>
            <w:tcW w:w="1941" w:type="dxa"/>
            <w:noWrap/>
            <w:vAlign w:val="center"/>
            <w:hideMark/>
          </w:tcPr>
          <w:p w:rsidR="005C7C07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,6-Dimethyl-4-p</w:t>
            </w:r>
            <w:r w:rsidR="005C7C07"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yridinamine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4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7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.6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.9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8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.7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5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4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0.6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96.4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3.2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95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9.4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15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4-Ethenyl-pyridine, 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8.5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6.6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1.6</w:t>
            </w:r>
          </w:p>
        </w:tc>
        <w:tc>
          <w:tcPr>
            <w:tcW w:w="709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1.4</w:t>
            </w:r>
          </w:p>
        </w:tc>
        <w:tc>
          <w:tcPr>
            <w:tcW w:w="85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2.9</w:t>
            </w:r>
          </w:p>
        </w:tc>
        <w:tc>
          <w:tcPr>
            <w:tcW w:w="127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3.6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93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-Ethenyl-2-methyl-p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yridine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9.7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2.8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9.9</w:t>
            </w:r>
          </w:p>
        </w:tc>
        <w:tc>
          <w:tcPr>
            <w:tcW w:w="709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4.6</w:t>
            </w:r>
          </w:p>
        </w:tc>
        <w:tc>
          <w:tcPr>
            <w:tcW w:w="85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2.5</w:t>
            </w:r>
          </w:p>
        </w:tc>
        <w:tc>
          <w:tcPr>
            <w:tcW w:w="127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1.0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50</w:t>
            </w:r>
          </w:p>
        </w:tc>
        <w:tc>
          <w:tcPr>
            <w:tcW w:w="1941" w:type="dxa"/>
            <w:noWrap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Acetylpyridine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8B3D5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0.5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8.6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9.1</w:t>
            </w:r>
          </w:p>
        </w:tc>
        <w:tc>
          <w:tcPr>
            <w:tcW w:w="709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0.8</w:t>
            </w:r>
          </w:p>
        </w:tc>
        <w:tc>
          <w:tcPr>
            <w:tcW w:w="85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5.1</w:t>
            </w:r>
          </w:p>
        </w:tc>
        <w:tc>
          <w:tcPr>
            <w:tcW w:w="127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7.2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55</w:t>
            </w:r>
          </w:p>
        </w:tc>
        <w:tc>
          <w:tcPr>
            <w:tcW w:w="1941" w:type="dxa"/>
            <w:vAlign w:val="center"/>
          </w:tcPr>
          <w:p w:rsidR="005C7C07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,6-Dimethyl-3-p</w:t>
            </w:r>
            <w:r w:rsidR="005C7C07"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yridinol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5.1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4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2.4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1.2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8.4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9.0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11</w:t>
            </w:r>
          </w:p>
        </w:tc>
        <w:tc>
          <w:tcPr>
            <w:tcW w:w="194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-Acetoxypyridine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9C35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9C35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9C35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F77132" w:rsidRDefault="00F77132" w:rsidP="00F77132">
            <w:pPr>
              <w:ind w:firstLine="0"/>
            </w:pPr>
            <w:r w:rsidRPr="009C35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F77132" w:rsidRDefault="00F77132" w:rsidP="00F77132">
            <w:pPr>
              <w:ind w:firstLine="0"/>
            </w:pPr>
            <w:r w:rsidRPr="009C35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9C35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6.6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8.4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3.4</w:t>
            </w:r>
          </w:p>
        </w:tc>
        <w:tc>
          <w:tcPr>
            <w:tcW w:w="709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8.7</w:t>
            </w:r>
          </w:p>
        </w:tc>
        <w:tc>
          <w:tcPr>
            <w:tcW w:w="85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46.2</w:t>
            </w:r>
          </w:p>
        </w:tc>
        <w:tc>
          <w:tcPr>
            <w:tcW w:w="127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70.5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91</w:t>
            </w:r>
          </w:p>
        </w:tc>
        <w:tc>
          <w:tcPr>
            <w:tcW w:w="194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-Isobutylpyridine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9C35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9C35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9C35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F77132" w:rsidRDefault="00F77132" w:rsidP="00F77132">
            <w:pPr>
              <w:ind w:firstLine="0"/>
            </w:pPr>
            <w:r w:rsidRPr="009C35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F77132" w:rsidRDefault="00F77132" w:rsidP="00F77132">
            <w:pPr>
              <w:ind w:firstLine="0"/>
            </w:pPr>
            <w:r w:rsidRPr="009C35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9C35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5.3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5.7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8.8</w:t>
            </w:r>
          </w:p>
        </w:tc>
        <w:tc>
          <w:tcPr>
            <w:tcW w:w="709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0.5</w:t>
            </w:r>
          </w:p>
        </w:tc>
        <w:tc>
          <w:tcPr>
            <w:tcW w:w="85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6.9</w:t>
            </w:r>
          </w:p>
        </w:tc>
        <w:tc>
          <w:tcPr>
            <w:tcW w:w="127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9.6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 Pyridi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7.85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10.77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7.15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8.67 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9.99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7.24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501.2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872.5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595.9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713.0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025.1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902.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gridAfter w:val="1"/>
          <w:wAfter w:w="236" w:type="dxa"/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Pyrimidine derivativ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15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41</w:t>
            </w:r>
          </w:p>
        </w:tc>
        <w:tc>
          <w:tcPr>
            <w:tcW w:w="194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,3-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Diazine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1A795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1A795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1A795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F77132" w:rsidRDefault="00F77132" w:rsidP="00F77132">
            <w:pPr>
              <w:ind w:firstLine="0"/>
            </w:pPr>
            <w:r w:rsidRPr="001A795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F77132" w:rsidRDefault="00F77132" w:rsidP="00F77132">
            <w:pPr>
              <w:ind w:firstLine="0"/>
            </w:pPr>
            <w:r w:rsidRPr="001A795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1A795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6.5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2.3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7.7</w:t>
            </w:r>
          </w:p>
        </w:tc>
        <w:tc>
          <w:tcPr>
            <w:tcW w:w="709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6.8</w:t>
            </w:r>
          </w:p>
        </w:tc>
        <w:tc>
          <w:tcPr>
            <w:tcW w:w="127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8.3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30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65</w:t>
            </w:r>
          </w:p>
        </w:tc>
        <w:tc>
          <w:tcPr>
            <w:tcW w:w="194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,6-Dimethyl-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p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yrimidine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1A795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1A795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1A795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F77132" w:rsidRDefault="00F77132" w:rsidP="00F77132">
            <w:pPr>
              <w:ind w:firstLine="0"/>
            </w:pPr>
            <w:r w:rsidRPr="001A795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F77132" w:rsidRDefault="00F77132" w:rsidP="00F77132">
            <w:pPr>
              <w:ind w:firstLine="0"/>
            </w:pPr>
            <w:r w:rsidRPr="001A795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1A795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29.8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74.4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80.4</w:t>
            </w:r>
          </w:p>
        </w:tc>
        <w:tc>
          <w:tcPr>
            <w:tcW w:w="709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6.6</w:t>
            </w:r>
          </w:p>
        </w:tc>
        <w:tc>
          <w:tcPr>
            <w:tcW w:w="85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26</w:t>
            </w:r>
          </w:p>
        </w:tc>
        <w:tc>
          <w:tcPr>
            <w:tcW w:w="127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85.1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 Pyrimidine derivativ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86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36.6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18.1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46.6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454.3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563.4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gridAfter w:val="1"/>
          <w:wAfter w:w="236" w:type="dxa"/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Furan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51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(Methoxymethyl)-furan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F77132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1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5.9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7.6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7.8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2.3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0.2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90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Dihydro-2-methyl-3-furano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.0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.6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.7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7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2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16.0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9.2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14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21.1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77132" w:rsidRPr="00E1616E" w:rsidTr="006D2939">
        <w:trPr>
          <w:trHeight w:val="330"/>
        </w:trPr>
        <w:tc>
          <w:tcPr>
            <w:tcW w:w="64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04</w:t>
            </w:r>
          </w:p>
        </w:tc>
        <w:tc>
          <w:tcPr>
            <w:tcW w:w="194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Tetrahydro-3-Furanol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0A7C9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0A7C9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F77132" w:rsidRDefault="00F77132" w:rsidP="00F77132">
            <w:pPr>
              <w:ind w:firstLine="0"/>
            </w:pPr>
            <w:r w:rsidRPr="000A7C9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F77132" w:rsidRDefault="00F77132" w:rsidP="00F77132">
            <w:pPr>
              <w:ind w:firstLine="0"/>
            </w:pPr>
            <w:r w:rsidRPr="000A7C9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F77132" w:rsidRDefault="00F77132" w:rsidP="00F77132">
            <w:pPr>
              <w:ind w:firstLine="0"/>
            </w:pPr>
            <w:r w:rsidRPr="000A7C9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F77132" w:rsidRDefault="00F77132" w:rsidP="00F77132">
            <w:pPr>
              <w:ind w:firstLine="0"/>
            </w:pPr>
            <w:r w:rsidRPr="000A7C9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8.9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3.8</w:t>
            </w:r>
          </w:p>
        </w:tc>
        <w:tc>
          <w:tcPr>
            <w:tcW w:w="992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3.8</w:t>
            </w:r>
          </w:p>
        </w:tc>
        <w:tc>
          <w:tcPr>
            <w:tcW w:w="709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0.4</w:t>
            </w:r>
          </w:p>
        </w:tc>
        <w:tc>
          <w:tcPr>
            <w:tcW w:w="851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7.4</w:t>
            </w:r>
          </w:p>
        </w:tc>
        <w:tc>
          <w:tcPr>
            <w:tcW w:w="1275" w:type="dxa"/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0.5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F77132" w:rsidRPr="00E1616E" w:rsidRDefault="00F77132" w:rsidP="00F77132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8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90</w:t>
            </w:r>
          </w:p>
        </w:tc>
        <w:tc>
          <w:tcPr>
            <w:tcW w:w="1941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Furfural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4</w:t>
            </w:r>
          </w:p>
        </w:tc>
        <w:tc>
          <w:tcPr>
            <w:tcW w:w="993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3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708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9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92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00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72.7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49.0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66.7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04.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E256E" w:rsidRPr="00E1616E" w:rsidTr="006D2939">
        <w:tc>
          <w:tcPr>
            <w:tcW w:w="645" w:type="dxa"/>
            <w:tcBorders>
              <w:bottom w:val="nil"/>
            </w:tcBorders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13</w:t>
            </w:r>
          </w:p>
        </w:tc>
        <w:tc>
          <w:tcPr>
            <w:tcW w:w="1941" w:type="dxa"/>
            <w:tcBorders>
              <w:bottom w:val="nil"/>
            </w:tcBorders>
            <w:noWrap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Furylmethyl formate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:rsidR="00CE256E" w:rsidRDefault="00CE256E" w:rsidP="00CE256E">
            <w:pPr>
              <w:ind w:firstLine="0"/>
            </w:pPr>
            <w:r w:rsidRPr="00495ED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tcBorders>
              <w:bottom w:val="nil"/>
            </w:tcBorders>
            <w:noWrap/>
          </w:tcPr>
          <w:p w:rsidR="00CE256E" w:rsidRDefault="00CE256E" w:rsidP="00CE256E">
            <w:pPr>
              <w:ind w:firstLine="0"/>
            </w:pPr>
            <w:r w:rsidRPr="00495ED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:rsidR="00CE256E" w:rsidRDefault="00CE256E" w:rsidP="00CE256E">
            <w:pPr>
              <w:ind w:firstLine="0"/>
            </w:pPr>
            <w:r w:rsidRPr="00495ED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:rsidR="00CE256E" w:rsidRDefault="00CE256E" w:rsidP="00CE256E">
            <w:pPr>
              <w:ind w:firstLine="0"/>
            </w:pPr>
            <w:r w:rsidRPr="00495ED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tcBorders>
              <w:bottom w:val="nil"/>
            </w:tcBorders>
            <w:noWrap/>
          </w:tcPr>
          <w:p w:rsidR="00CE256E" w:rsidRDefault="00CE256E" w:rsidP="00CE256E">
            <w:pPr>
              <w:ind w:firstLine="0"/>
            </w:pPr>
            <w:r w:rsidRPr="00495ED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E256E" w:rsidRDefault="00CE256E" w:rsidP="00CE256E">
            <w:pPr>
              <w:ind w:firstLine="0"/>
            </w:pPr>
            <w:r w:rsidRPr="00495ED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0.6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3.4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9.3</w:t>
            </w:r>
          </w:p>
        </w:tc>
        <w:tc>
          <w:tcPr>
            <w:tcW w:w="709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3.1</w:t>
            </w:r>
          </w:p>
        </w:tc>
        <w:tc>
          <w:tcPr>
            <w:tcW w:w="851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3.6</w:t>
            </w:r>
          </w:p>
        </w:tc>
        <w:tc>
          <w:tcPr>
            <w:tcW w:w="127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7.2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E256E" w:rsidRPr="00E1616E" w:rsidTr="006D2939">
        <w:trPr>
          <w:trHeight w:val="315"/>
        </w:trPr>
        <w:tc>
          <w:tcPr>
            <w:tcW w:w="64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39</w:t>
            </w:r>
          </w:p>
        </w:tc>
        <w:tc>
          <w:tcPr>
            <w:tcW w:w="1941" w:type="dxa"/>
            <w:noWrap/>
            <w:vAlign w:val="center"/>
            <w:hideMark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Acetylfuran</w:t>
            </w:r>
          </w:p>
        </w:tc>
        <w:tc>
          <w:tcPr>
            <w:tcW w:w="992" w:type="dxa"/>
            <w:noWrap/>
            <w:hideMark/>
          </w:tcPr>
          <w:p w:rsidR="00CE256E" w:rsidRDefault="00CE256E" w:rsidP="00CE256E">
            <w:pPr>
              <w:ind w:firstLine="0"/>
            </w:pPr>
            <w:r w:rsidRPr="00495ED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hideMark/>
          </w:tcPr>
          <w:p w:rsidR="00CE256E" w:rsidRDefault="00CE256E" w:rsidP="00CE256E">
            <w:pPr>
              <w:ind w:firstLine="0"/>
            </w:pPr>
            <w:r w:rsidRPr="00495ED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CE256E" w:rsidRDefault="00CE256E" w:rsidP="00CE256E">
            <w:pPr>
              <w:ind w:firstLine="0"/>
            </w:pPr>
            <w:r w:rsidRPr="00495ED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E256E" w:rsidRDefault="00CE256E" w:rsidP="00CE256E">
            <w:pPr>
              <w:ind w:firstLine="0"/>
            </w:pPr>
            <w:r w:rsidRPr="00495ED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CE256E" w:rsidRDefault="00CE256E" w:rsidP="00CE256E">
            <w:pPr>
              <w:ind w:firstLine="0"/>
            </w:pPr>
            <w:r w:rsidRPr="00495ED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E256E" w:rsidRDefault="00CE256E" w:rsidP="00CE256E">
            <w:pPr>
              <w:ind w:firstLine="0"/>
            </w:pPr>
            <w:r w:rsidRPr="00495ED4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5.1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8.2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0.5</w:t>
            </w:r>
          </w:p>
        </w:tc>
        <w:tc>
          <w:tcPr>
            <w:tcW w:w="709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96.2 </w:t>
            </w:r>
          </w:p>
        </w:tc>
        <w:tc>
          <w:tcPr>
            <w:tcW w:w="851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0.8</w:t>
            </w:r>
          </w:p>
        </w:tc>
        <w:tc>
          <w:tcPr>
            <w:tcW w:w="127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6.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52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Acetoxymethylfuran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9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38.5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97.7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91.6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91.7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83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38.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06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-Methylfurfural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9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4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4.7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77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7.7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43.4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53.5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39.8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E256E" w:rsidRPr="00E1616E" w:rsidTr="006D2939">
        <w:trPr>
          <w:trHeight w:val="315"/>
        </w:trPr>
        <w:tc>
          <w:tcPr>
            <w:tcW w:w="64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52</w:t>
            </w:r>
          </w:p>
        </w:tc>
        <w:tc>
          <w:tcPr>
            <w:tcW w:w="1941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Tetramethylfuran</w:t>
            </w:r>
          </w:p>
        </w:tc>
        <w:tc>
          <w:tcPr>
            <w:tcW w:w="992" w:type="dxa"/>
            <w:noWrap/>
          </w:tcPr>
          <w:p w:rsidR="00CE256E" w:rsidRDefault="00CE256E" w:rsidP="00CE256E">
            <w:pPr>
              <w:ind w:firstLine="0"/>
            </w:pPr>
            <w:r w:rsidRPr="00651C9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E256E" w:rsidRDefault="00CE256E" w:rsidP="00CE256E">
            <w:pPr>
              <w:ind w:firstLine="0"/>
            </w:pPr>
            <w:r w:rsidRPr="00651C9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CE256E" w:rsidRDefault="00CE256E" w:rsidP="00CE256E">
            <w:pPr>
              <w:ind w:firstLine="0"/>
            </w:pPr>
            <w:r w:rsidRPr="00651C9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E256E" w:rsidRDefault="00CE256E" w:rsidP="00CE256E">
            <w:pPr>
              <w:ind w:firstLine="0"/>
            </w:pPr>
            <w:r w:rsidRPr="00651C9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CE256E" w:rsidRDefault="00CE256E" w:rsidP="00CE256E">
            <w:pPr>
              <w:ind w:firstLine="0"/>
            </w:pPr>
            <w:r w:rsidRPr="00651C9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E256E" w:rsidRDefault="00CE256E" w:rsidP="00CE256E">
            <w:pPr>
              <w:ind w:firstLine="0"/>
            </w:pPr>
            <w:r w:rsidRPr="00651C95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3.6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1.0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2.6</w:t>
            </w:r>
          </w:p>
        </w:tc>
        <w:tc>
          <w:tcPr>
            <w:tcW w:w="709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3.0</w:t>
            </w:r>
          </w:p>
        </w:tc>
        <w:tc>
          <w:tcPr>
            <w:tcW w:w="851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8.6</w:t>
            </w:r>
          </w:p>
        </w:tc>
        <w:tc>
          <w:tcPr>
            <w:tcW w:w="127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4.3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62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Tetrahydro-2,5-dimethyl-cis-</w:t>
            </w:r>
            <w:r w:rsidR="00CF31B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uran,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992" w:type="dxa"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E256E" w:rsidRPr="00E1616E" w:rsidTr="006D2939">
        <w:trPr>
          <w:trHeight w:val="315"/>
        </w:trPr>
        <w:tc>
          <w:tcPr>
            <w:tcW w:w="64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78</w:t>
            </w:r>
          </w:p>
        </w:tc>
        <w:tc>
          <w:tcPr>
            <w:tcW w:w="1941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Furanmethanol</w:t>
            </w:r>
          </w:p>
        </w:tc>
        <w:tc>
          <w:tcPr>
            <w:tcW w:w="992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00.6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03.0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8.5</w:t>
            </w:r>
          </w:p>
        </w:tc>
        <w:tc>
          <w:tcPr>
            <w:tcW w:w="709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52.1</w:t>
            </w:r>
          </w:p>
        </w:tc>
        <w:tc>
          <w:tcPr>
            <w:tcW w:w="851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84.3</w:t>
            </w:r>
          </w:p>
        </w:tc>
        <w:tc>
          <w:tcPr>
            <w:tcW w:w="127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93.6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E256E" w:rsidRPr="00E1616E" w:rsidTr="006D2939">
        <w:trPr>
          <w:trHeight w:val="315"/>
        </w:trPr>
        <w:tc>
          <w:tcPr>
            <w:tcW w:w="64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12</w:t>
            </w:r>
          </w:p>
        </w:tc>
        <w:tc>
          <w:tcPr>
            <w:tcW w:w="1941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Furfuryl pentanoate</w:t>
            </w:r>
          </w:p>
        </w:tc>
        <w:tc>
          <w:tcPr>
            <w:tcW w:w="992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4.0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8.3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9.2</w:t>
            </w:r>
          </w:p>
        </w:tc>
        <w:tc>
          <w:tcPr>
            <w:tcW w:w="709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3.6</w:t>
            </w:r>
          </w:p>
        </w:tc>
        <w:tc>
          <w:tcPr>
            <w:tcW w:w="851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9.5</w:t>
            </w:r>
          </w:p>
        </w:tc>
        <w:tc>
          <w:tcPr>
            <w:tcW w:w="127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6.2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E256E" w:rsidRPr="00E1616E" w:rsidTr="006D2939">
        <w:trPr>
          <w:trHeight w:val="315"/>
        </w:trPr>
        <w:tc>
          <w:tcPr>
            <w:tcW w:w="64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75</w:t>
            </w:r>
          </w:p>
        </w:tc>
        <w:tc>
          <w:tcPr>
            <w:tcW w:w="1941" w:type="dxa"/>
            <w:noWrap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,4-Dimethyl-2,5-Furandione</w:t>
            </w:r>
          </w:p>
        </w:tc>
        <w:tc>
          <w:tcPr>
            <w:tcW w:w="992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3.9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5.2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9.0</w:t>
            </w:r>
          </w:p>
        </w:tc>
        <w:tc>
          <w:tcPr>
            <w:tcW w:w="709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9.8</w:t>
            </w:r>
          </w:p>
        </w:tc>
        <w:tc>
          <w:tcPr>
            <w:tcW w:w="851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5.4</w:t>
            </w:r>
          </w:p>
        </w:tc>
        <w:tc>
          <w:tcPr>
            <w:tcW w:w="127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6.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E256E" w:rsidRPr="00E1616E" w:rsidTr="006D2939">
        <w:trPr>
          <w:trHeight w:val="315"/>
        </w:trPr>
        <w:tc>
          <w:tcPr>
            <w:tcW w:w="64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58</w:t>
            </w:r>
          </w:p>
        </w:tc>
        <w:tc>
          <w:tcPr>
            <w:tcW w:w="1941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Furaneol</w:t>
            </w:r>
          </w:p>
        </w:tc>
        <w:tc>
          <w:tcPr>
            <w:tcW w:w="992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E256E" w:rsidRDefault="00CE256E" w:rsidP="00CE256E">
            <w:pPr>
              <w:ind w:firstLine="0"/>
            </w:pPr>
            <w:r w:rsidRPr="005A06EF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2.7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9.7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7.9</w:t>
            </w:r>
          </w:p>
        </w:tc>
        <w:tc>
          <w:tcPr>
            <w:tcW w:w="709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6.0</w:t>
            </w:r>
          </w:p>
        </w:tc>
        <w:tc>
          <w:tcPr>
            <w:tcW w:w="851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5.8</w:t>
            </w:r>
          </w:p>
        </w:tc>
        <w:tc>
          <w:tcPr>
            <w:tcW w:w="127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0.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Total Furan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.3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4.3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4.8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5.3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6.3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.7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284.7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586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446.5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635.3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5335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536.0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gridAfter w:val="1"/>
          <w:wAfter w:w="236" w:type="dxa"/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Pyrazi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97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Methyl-pyrazine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.6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.0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9.5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.8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.5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88.7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54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34.6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61.7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17.8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64.8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59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2,5-Dimethyl-pyrazine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.6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.0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.8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.4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.2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14.2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98.7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42.5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2.1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69.9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86.2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61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2,6-Dimethyl-pyrazine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.4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.6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.3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.4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.1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29.1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92.7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84.0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77.4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15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81.4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E256E" w:rsidRPr="00E1616E" w:rsidTr="006D2939">
        <w:trPr>
          <w:trHeight w:val="330"/>
        </w:trPr>
        <w:tc>
          <w:tcPr>
            <w:tcW w:w="64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69</w:t>
            </w:r>
          </w:p>
        </w:tc>
        <w:tc>
          <w:tcPr>
            <w:tcW w:w="1941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Ethyl-pyrazine </w:t>
            </w:r>
          </w:p>
        </w:tc>
        <w:tc>
          <w:tcPr>
            <w:tcW w:w="992" w:type="dxa"/>
            <w:noWrap/>
          </w:tcPr>
          <w:p w:rsidR="00CE256E" w:rsidRDefault="00CE256E" w:rsidP="00CE256E">
            <w:pPr>
              <w:ind w:firstLine="0"/>
            </w:pPr>
            <w:r w:rsidRPr="000A10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E256E" w:rsidRDefault="00CE256E" w:rsidP="00CE256E">
            <w:pPr>
              <w:ind w:firstLine="0"/>
            </w:pPr>
            <w:r w:rsidRPr="000A10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CE256E" w:rsidRDefault="00CE256E" w:rsidP="00CE256E">
            <w:pPr>
              <w:ind w:firstLine="0"/>
            </w:pPr>
            <w:r w:rsidRPr="000A10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E256E" w:rsidRDefault="00CE256E" w:rsidP="00CE256E">
            <w:pPr>
              <w:ind w:firstLine="0"/>
            </w:pPr>
            <w:r w:rsidRPr="000A10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CE256E" w:rsidRDefault="00CE256E" w:rsidP="00CE256E">
            <w:pPr>
              <w:ind w:firstLine="0"/>
            </w:pPr>
            <w:r w:rsidRPr="000A10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E256E" w:rsidRDefault="00CE256E" w:rsidP="00CE256E">
            <w:pPr>
              <w:ind w:firstLine="0"/>
            </w:pPr>
            <w:r w:rsidRPr="000A10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9.9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2.9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17.0</w:t>
            </w:r>
          </w:p>
        </w:tc>
        <w:tc>
          <w:tcPr>
            <w:tcW w:w="709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3.2</w:t>
            </w:r>
          </w:p>
        </w:tc>
        <w:tc>
          <w:tcPr>
            <w:tcW w:w="851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83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2.</w:t>
            </w: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E256E" w:rsidRPr="00E1616E" w:rsidTr="006D2939">
        <w:trPr>
          <w:trHeight w:val="300"/>
        </w:trPr>
        <w:tc>
          <w:tcPr>
            <w:tcW w:w="64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81</w:t>
            </w:r>
          </w:p>
        </w:tc>
        <w:tc>
          <w:tcPr>
            <w:tcW w:w="1941" w:type="dxa"/>
            <w:noWrap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,3-Dimethyl-pyrazine</w:t>
            </w:r>
          </w:p>
        </w:tc>
        <w:tc>
          <w:tcPr>
            <w:tcW w:w="992" w:type="dxa"/>
            <w:noWrap/>
          </w:tcPr>
          <w:p w:rsidR="00CE256E" w:rsidRDefault="00CE256E" w:rsidP="00CE256E">
            <w:pPr>
              <w:ind w:firstLine="0"/>
            </w:pPr>
            <w:r w:rsidRPr="000A10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E256E" w:rsidRDefault="00CE256E" w:rsidP="00CE256E">
            <w:pPr>
              <w:ind w:firstLine="0"/>
            </w:pPr>
            <w:r w:rsidRPr="000A10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CE256E" w:rsidRDefault="00CE256E" w:rsidP="00CE256E">
            <w:pPr>
              <w:ind w:firstLine="0"/>
            </w:pPr>
            <w:r w:rsidRPr="000A10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CE256E" w:rsidRDefault="00CE256E" w:rsidP="00CE256E">
            <w:pPr>
              <w:ind w:firstLine="0"/>
            </w:pPr>
            <w:r w:rsidRPr="000A10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CE256E" w:rsidRDefault="00CE256E" w:rsidP="00CE256E">
            <w:pPr>
              <w:ind w:firstLine="0"/>
            </w:pPr>
            <w:r w:rsidRPr="000A10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CE256E" w:rsidRDefault="00CE256E" w:rsidP="00CE256E">
            <w:pPr>
              <w:ind w:firstLine="0"/>
            </w:pPr>
            <w:r w:rsidRPr="000A10D8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69.3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74.3</w:t>
            </w:r>
          </w:p>
        </w:tc>
        <w:tc>
          <w:tcPr>
            <w:tcW w:w="992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56.1</w:t>
            </w:r>
          </w:p>
        </w:tc>
        <w:tc>
          <w:tcPr>
            <w:tcW w:w="709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6.7</w:t>
            </w:r>
          </w:p>
        </w:tc>
        <w:tc>
          <w:tcPr>
            <w:tcW w:w="851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63.9</w:t>
            </w:r>
          </w:p>
        </w:tc>
        <w:tc>
          <w:tcPr>
            <w:tcW w:w="1275" w:type="dxa"/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06.5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CE256E" w:rsidRPr="00E1616E" w:rsidRDefault="00CE256E" w:rsidP="00CE256E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19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Ethyl-5-methyl-pyrazi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3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.2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.7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.9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43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47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23.45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9.5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06.9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15.2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26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Ethyl-6-methyl-pyrazi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1.9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2.2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2.0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42.0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69.0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40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Trimethyl-pyrazine,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77.7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95.9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36.0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0.1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54.7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87.1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417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76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3-Ethyl-2,5-dimethyl-Pyrazine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7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.6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17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77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10.5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2.5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68.0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20.9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46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,5-Diethyl-2- methyl-pyrazi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6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9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7.7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0.6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8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7.1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01"/>
        </w:trPr>
        <w:tc>
          <w:tcPr>
            <w:tcW w:w="645" w:type="dxa"/>
            <w:tcBorders>
              <w:bottom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73</w:t>
            </w:r>
          </w:p>
        </w:tc>
        <w:tc>
          <w:tcPr>
            <w:tcW w:w="1941" w:type="dxa"/>
            <w:tcBorders>
              <w:bottom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Isopropenyl-3-methylpyrazine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3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3.2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0.1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5.0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1.1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7.8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96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05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1-Methylethenyl-pyrazine,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7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0.2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5.2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3.6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5.1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2.8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26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2-Ethyl-3-methoxy-pyrazine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31.78 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9.6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4.6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0.8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6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3.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30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Pyrazine, 3-acetyl-2-methyl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0.7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7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7.6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60.5 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8.3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36.6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41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2-Acetyl-6-methyl pyrazine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CE256E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97.5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92.5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93.2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97.1 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41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3.8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8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47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Pyrazinamid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2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0.9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3.7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8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8.5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75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2-Methyl-5-propenyl-, (E)-pyrazine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3.1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5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7.7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9.1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2.43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1.3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Total Pyrazi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8.0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9.6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6.5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3.2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3.2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8.7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5033.9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4684.9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4682.2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352.4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6192.4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5315.1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gridAfter w:val="1"/>
          <w:wAfter w:w="236" w:type="dxa"/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Pyrazol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93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3,5-Dimethyl-1-allyl-pyrazole 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9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992" w:type="dxa"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nd</w:t>
            </w:r>
          </w:p>
        </w:tc>
        <w:tc>
          <w:tcPr>
            <w:tcW w:w="992" w:type="dxa"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6D2939" w:rsidRPr="00E1616E" w:rsidTr="006D2939">
        <w:trPr>
          <w:trHeight w:val="315"/>
        </w:trPr>
        <w:tc>
          <w:tcPr>
            <w:tcW w:w="645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40</w:t>
            </w:r>
          </w:p>
        </w:tc>
        <w:tc>
          <w:tcPr>
            <w:tcW w:w="1941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-Acetylpyrazole</w:t>
            </w:r>
          </w:p>
        </w:tc>
        <w:tc>
          <w:tcPr>
            <w:tcW w:w="992" w:type="dxa"/>
            <w:noWrap/>
          </w:tcPr>
          <w:p w:rsidR="006D2939" w:rsidRDefault="006D2939" w:rsidP="006D2939">
            <w:pPr>
              <w:ind w:firstLine="0"/>
            </w:pPr>
            <w:r w:rsidRPr="005907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6D2939" w:rsidRDefault="006D2939" w:rsidP="006D2939">
            <w:pPr>
              <w:ind w:firstLine="0"/>
            </w:pPr>
            <w:r w:rsidRPr="005907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6D2939" w:rsidRDefault="006D2939" w:rsidP="006D2939">
            <w:pPr>
              <w:ind w:firstLine="0"/>
            </w:pPr>
            <w:r w:rsidRPr="005907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6D2939" w:rsidRDefault="006D2939" w:rsidP="006D2939">
            <w:pPr>
              <w:ind w:firstLine="0"/>
            </w:pPr>
            <w:r w:rsidRPr="005907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6D2939" w:rsidRDefault="006D2939" w:rsidP="006D2939">
            <w:pPr>
              <w:ind w:firstLine="0"/>
            </w:pPr>
            <w:r w:rsidRPr="005907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6D2939" w:rsidRDefault="006D2939" w:rsidP="006D2939">
            <w:pPr>
              <w:ind w:firstLine="0"/>
            </w:pPr>
            <w:r w:rsidRPr="00590731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7.8</w:t>
            </w:r>
          </w:p>
        </w:tc>
        <w:tc>
          <w:tcPr>
            <w:tcW w:w="992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20.4</w:t>
            </w:r>
          </w:p>
        </w:tc>
        <w:tc>
          <w:tcPr>
            <w:tcW w:w="992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6.9</w:t>
            </w:r>
          </w:p>
        </w:tc>
        <w:tc>
          <w:tcPr>
            <w:tcW w:w="709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131.1 </w:t>
            </w:r>
          </w:p>
        </w:tc>
        <w:tc>
          <w:tcPr>
            <w:tcW w:w="851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4.1</w:t>
            </w:r>
          </w:p>
        </w:tc>
        <w:tc>
          <w:tcPr>
            <w:tcW w:w="1275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78.4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Total Pyrazol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.9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67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20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16.9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31.1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64.1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78.4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Benzoxazi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24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H-1,4-Benzoxazin-3(4H)-o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4.5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7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1.6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2.0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0.8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9.9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Total Benzoxazi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54.5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67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81.6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2.0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20.8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09.9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gridAfter w:val="1"/>
          <w:wAfter w:w="236" w:type="dxa"/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Hydrazi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01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78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,1-Diethylhydrazi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1.6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3.2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2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1.2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Total Hydrazi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0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1.6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3.2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,00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12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1.2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Pyrrol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0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69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Formyl-5-methylpyrrol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6.1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1.9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7.8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8.7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50.6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tcBorders>
              <w:bottom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97</w:t>
            </w:r>
          </w:p>
        </w:tc>
        <w:tc>
          <w:tcPr>
            <w:tcW w:w="1941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Acetyl-1-methylpyrrole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1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2.8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5.4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3.7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5.3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tcBorders>
              <w:bottom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08</w:t>
            </w:r>
          </w:p>
        </w:tc>
        <w:tc>
          <w:tcPr>
            <w:tcW w:w="1941" w:type="dxa"/>
            <w:tcBorders>
              <w:bottom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Acetylpyrrole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8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5.9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0.3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7.7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1.0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8.4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tcBorders>
              <w:top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65</w:t>
            </w:r>
          </w:p>
        </w:tc>
        <w:tc>
          <w:tcPr>
            <w:tcW w:w="1941" w:type="dxa"/>
            <w:tcBorders>
              <w:top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Formylpyrrole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6D293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7.7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2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5.9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3.0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7.5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0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 Pyrrol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454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419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39.1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57.6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588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640.9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hiophe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6D2939" w:rsidRPr="00E1616E" w:rsidTr="006D2939">
        <w:trPr>
          <w:trHeight w:val="330"/>
        </w:trPr>
        <w:tc>
          <w:tcPr>
            <w:tcW w:w="645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978</w:t>
            </w:r>
          </w:p>
        </w:tc>
        <w:tc>
          <w:tcPr>
            <w:tcW w:w="1941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Thiophenemethanol</w:t>
            </w:r>
          </w:p>
        </w:tc>
        <w:tc>
          <w:tcPr>
            <w:tcW w:w="992" w:type="dxa"/>
            <w:noWrap/>
          </w:tcPr>
          <w:p w:rsidR="006D2939" w:rsidRDefault="006D2939" w:rsidP="006D2939">
            <w:pPr>
              <w:ind w:firstLine="0"/>
            </w:pPr>
            <w:r w:rsidRPr="008152B0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6D2939" w:rsidRDefault="006D2939" w:rsidP="006D2939">
            <w:pPr>
              <w:ind w:firstLine="0"/>
            </w:pPr>
            <w:r w:rsidRPr="008152B0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6D2939" w:rsidRDefault="006D2939" w:rsidP="006D2939">
            <w:pPr>
              <w:ind w:firstLine="0"/>
            </w:pPr>
            <w:r w:rsidRPr="008152B0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6D2939" w:rsidRDefault="006D2939" w:rsidP="006D2939">
            <w:pPr>
              <w:ind w:firstLine="0"/>
            </w:pPr>
            <w:r w:rsidRPr="008152B0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6D2939" w:rsidRDefault="006D2939" w:rsidP="006D2939">
            <w:pPr>
              <w:ind w:firstLine="0"/>
            </w:pPr>
            <w:r w:rsidRPr="008152B0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6D2939" w:rsidRDefault="006D2939" w:rsidP="006D2939">
            <w:pPr>
              <w:ind w:firstLine="0"/>
            </w:pPr>
            <w:r w:rsidRPr="008152B0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7.6</w:t>
            </w:r>
          </w:p>
        </w:tc>
        <w:tc>
          <w:tcPr>
            <w:tcW w:w="992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1.5</w:t>
            </w:r>
          </w:p>
        </w:tc>
        <w:tc>
          <w:tcPr>
            <w:tcW w:w="992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9.0</w:t>
            </w:r>
          </w:p>
        </w:tc>
        <w:tc>
          <w:tcPr>
            <w:tcW w:w="709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5.7</w:t>
            </w:r>
          </w:p>
        </w:tc>
        <w:tc>
          <w:tcPr>
            <w:tcW w:w="851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0.6</w:t>
            </w:r>
          </w:p>
        </w:tc>
        <w:tc>
          <w:tcPr>
            <w:tcW w:w="1275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8.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0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 Thiophe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7.6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51.5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49.0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5.7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50.7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68.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gridAfter w:val="1"/>
          <w:wAfter w:w="236" w:type="dxa"/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Pyro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6D2939" w:rsidRPr="00E1616E" w:rsidTr="006D2939">
        <w:trPr>
          <w:trHeight w:val="315"/>
        </w:trPr>
        <w:tc>
          <w:tcPr>
            <w:tcW w:w="645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1941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Maltol</w:t>
            </w:r>
          </w:p>
        </w:tc>
        <w:tc>
          <w:tcPr>
            <w:tcW w:w="992" w:type="dxa"/>
            <w:noWrap/>
          </w:tcPr>
          <w:p w:rsidR="006D2939" w:rsidRDefault="006D2939" w:rsidP="006D2939">
            <w:pPr>
              <w:ind w:firstLine="0"/>
            </w:pPr>
            <w:r w:rsidRPr="005C4E1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6D2939" w:rsidRDefault="006D2939" w:rsidP="006D2939">
            <w:pPr>
              <w:ind w:firstLine="0"/>
            </w:pPr>
            <w:r w:rsidRPr="005C4E1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6D2939" w:rsidRDefault="006D2939" w:rsidP="006D2939">
            <w:pPr>
              <w:ind w:firstLine="0"/>
            </w:pPr>
            <w:r w:rsidRPr="005C4E1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6D2939" w:rsidRDefault="006D2939" w:rsidP="006D2939">
            <w:pPr>
              <w:ind w:firstLine="0"/>
            </w:pPr>
            <w:r w:rsidRPr="005C4E1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6D2939" w:rsidRDefault="006D2939" w:rsidP="006D2939">
            <w:pPr>
              <w:ind w:firstLine="0"/>
            </w:pPr>
            <w:r w:rsidRPr="005C4E1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6D2939" w:rsidRDefault="006D2939" w:rsidP="006D2939">
            <w:pPr>
              <w:ind w:firstLine="0"/>
            </w:pPr>
            <w:r w:rsidRPr="005C4E1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8.6</w:t>
            </w:r>
          </w:p>
        </w:tc>
        <w:tc>
          <w:tcPr>
            <w:tcW w:w="992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2.7</w:t>
            </w:r>
          </w:p>
        </w:tc>
        <w:tc>
          <w:tcPr>
            <w:tcW w:w="992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0.6</w:t>
            </w:r>
          </w:p>
        </w:tc>
        <w:tc>
          <w:tcPr>
            <w:tcW w:w="709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9.6</w:t>
            </w:r>
          </w:p>
        </w:tc>
        <w:tc>
          <w:tcPr>
            <w:tcW w:w="851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5.8</w:t>
            </w:r>
          </w:p>
        </w:tc>
        <w:tc>
          <w:tcPr>
            <w:tcW w:w="1275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6.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6D2939" w:rsidRPr="00E1616E" w:rsidTr="006D2939">
        <w:trPr>
          <w:trHeight w:val="315"/>
        </w:trPr>
        <w:tc>
          <w:tcPr>
            <w:tcW w:w="645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294</w:t>
            </w:r>
          </w:p>
        </w:tc>
        <w:tc>
          <w:tcPr>
            <w:tcW w:w="1941" w:type="dxa"/>
            <w:noWrap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Pyranone</w:t>
            </w:r>
          </w:p>
        </w:tc>
        <w:tc>
          <w:tcPr>
            <w:tcW w:w="992" w:type="dxa"/>
            <w:noWrap/>
          </w:tcPr>
          <w:p w:rsidR="006D2939" w:rsidRDefault="006D2939" w:rsidP="006D2939">
            <w:pPr>
              <w:ind w:firstLine="0"/>
            </w:pPr>
            <w:r w:rsidRPr="005C4E1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6D2939" w:rsidRDefault="006D2939" w:rsidP="006D2939">
            <w:pPr>
              <w:ind w:firstLine="0"/>
            </w:pPr>
            <w:r w:rsidRPr="005C4E1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</w:tcPr>
          <w:p w:rsidR="006D2939" w:rsidRDefault="006D2939" w:rsidP="006D2939">
            <w:pPr>
              <w:ind w:firstLine="0"/>
            </w:pPr>
            <w:r w:rsidRPr="005C4E1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6D2939" w:rsidRDefault="006D2939" w:rsidP="006D2939">
            <w:pPr>
              <w:ind w:firstLine="0"/>
            </w:pPr>
            <w:r w:rsidRPr="005C4E1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</w:tcPr>
          <w:p w:rsidR="006D2939" w:rsidRDefault="006D2939" w:rsidP="006D2939">
            <w:pPr>
              <w:ind w:firstLine="0"/>
            </w:pPr>
            <w:r w:rsidRPr="005C4E1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6D2939" w:rsidRDefault="006D2939" w:rsidP="006D2939">
            <w:pPr>
              <w:ind w:firstLine="0"/>
            </w:pPr>
            <w:r w:rsidRPr="005C4E17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4.7</w:t>
            </w:r>
          </w:p>
        </w:tc>
        <w:tc>
          <w:tcPr>
            <w:tcW w:w="992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9.7</w:t>
            </w:r>
          </w:p>
        </w:tc>
        <w:tc>
          <w:tcPr>
            <w:tcW w:w="992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5.5</w:t>
            </w:r>
          </w:p>
        </w:tc>
        <w:tc>
          <w:tcPr>
            <w:tcW w:w="709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8.6</w:t>
            </w:r>
          </w:p>
        </w:tc>
        <w:tc>
          <w:tcPr>
            <w:tcW w:w="851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2.7</w:t>
            </w:r>
          </w:p>
        </w:tc>
        <w:tc>
          <w:tcPr>
            <w:tcW w:w="1275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20.6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 Pyro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03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42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46.1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38.2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68.4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27.3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gridAfter w:val="1"/>
          <w:wAfter w:w="236" w:type="dxa"/>
          <w:trHeight w:val="33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gridAfter w:val="1"/>
          <w:wAfter w:w="236" w:type="dxa"/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Quinolone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6D2939" w:rsidRPr="00E1616E" w:rsidTr="006D2939">
        <w:trPr>
          <w:trHeight w:val="300"/>
        </w:trPr>
        <w:tc>
          <w:tcPr>
            <w:tcW w:w="645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129</w:t>
            </w:r>
          </w:p>
        </w:tc>
        <w:tc>
          <w:tcPr>
            <w:tcW w:w="1941" w:type="dxa"/>
            <w:noWrap/>
            <w:vAlign w:val="center"/>
            <w:hideMark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-Methyl-2-quinolone</w:t>
            </w:r>
          </w:p>
        </w:tc>
        <w:tc>
          <w:tcPr>
            <w:tcW w:w="992" w:type="dxa"/>
            <w:noWrap/>
            <w:hideMark/>
          </w:tcPr>
          <w:p w:rsidR="006D2939" w:rsidRDefault="006D2939" w:rsidP="006D2939">
            <w:pPr>
              <w:ind w:firstLine="0"/>
            </w:pPr>
            <w:r w:rsidRPr="00E5421B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hideMark/>
          </w:tcPr>
          <w:p w:rsidR="006D2939" w:rsidRDefault="006D2939" w:rsidP="006D2939">
            <w:pPr>
              <w:ind w:firstLine="0"/>
            </w:pPr>
            <w:r w:rsidRPr="00E5421B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noWrap/>
            <w:hideMark/>
          </w:tcPr>
          <w:p w:rsidR="006D2939" w:rsidRDefault="006D2939" w:rsidP="006D2939">
            <w:pPr>
              <w:ind w:firstLine="0"/>
            </w:pPr>
            <w:r w:rsidRPr="00E5421B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noWrap/>
          </w:tcPr>
          <w:p w:rsidR="006D2939" w:rsidRDefault="006D2939" w:rsidP="006D2939">
            <w:pPr>
              <w:ind w:firstLine="0"/>
            </w:pPr>
            <w:r w:rsidRPr="00E5421B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6D2939" w:rsidRDefault="006D2939" w:rsidP="006D2939">
            <w:pPr>
              <w:ind w:firstLine="0"/>
            </w:pPr>
            <w:r w:rsidRPr="00E5421B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</w:tcPr>
          <w:p w:rsidR="006D2939" w:rsidRDefault="006D2939" w:rsidP="006D2939">
            <w:pPr>
              <w:ind w:firstLine="0"/>
            </w:pPr>
            <w:r w:rsidRPr="00E5421B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4.8</w:t>
            </w:r>
          </w:p>
        </w:tc>
        <w:tc>
          <w:tcPr>
            <w:tcW w:w="992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6.5</w:t>
            </w:r>
          </w:p>
        </w:tc>
        <w:tc>
          <w:tcPr>
            <w:tcW w:w="992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85.3</w:t>
            </w:r>
          </w:p>
        </w:tc>
        <w:tc>
          <w:tcPr>
            <w:tcW w:w="709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2.5</w:t>
            </w:r>
          </w:p>
        </w:tc>
        <w:tc>
          <w:tcPr>
            <w:tcW w:w="851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3.6</w:t>
            </w:r>
          </w:p>
        </w:tc>
        <w:tc>
          <w:tcPr>
            <w:tcW w:w="1275" w:type="dxa"/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08.0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6D2939" w:rsidRPr="00E1616E" w:rsidRDefault="006D2939" w:rsidP="006D293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 Quinolo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64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86.5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85.2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42.5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73.6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08.0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gridAfter w:val="1"/>
          <w:wAfter w:w="236" w:type="dxa"/>
          <w:trHeight w:val="33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Benzene and derivatives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ascii="Calibri" w:hAnsi="Calibri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52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22</w:t>
            </w:r>
          </w:p>
        </w:tc>
        <w:tc>
          <w:tcPr>
            <w:tcW w:w="1941" w:type="dxa"/>
            <w:noWrap/>
            <w:vAlign w:val="center"/>
            <w:hideMark/>
          </w:tcPr>
          <w:p w:rsidR="005C7C07" w:rsidRPr="00E1616E" w:rsidRDefault="00CF31BF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Methoxymethyl-b</w:t>
            </w:r>
            <w:r w:rsidR="005C7C07"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enzene 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992" w:type="dxa"/>
            <w:noWrap/>
            <w:vAlign w:val="center"/>
            <w:hideMark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.7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7</w:t>
            </w:r>
          </w:p>
        </w:tc>
        <w:tc>
          <w:tcPr>
            <w:tcW w:w="708" w:type="dxa"/>
            <w:noWrap/>
            <w:vAlign w:val="center"/>
            <w:hideMark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22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Methoxyethyl-benzen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4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3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992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vAlign w:val="center"/>
          </w:tcPr>
          <w:p w:rsidR="005C7C07" w:rsidRPr="00E1616E" w:rsidRDefault="00432BA9" w:rsidP="00432BA9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50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-methyl-1,4-benzenediol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3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9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51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1275" w:type="dxa"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66</w:t>
            </w:r>
          </w:p>
        </w:tc>
        <w:tc>
          <w:tcPr>
            <w:tcW w:w="194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Benzaldehyde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3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.6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4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6.2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7.7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9.9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8.2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7.8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tcBorders>
              <w:bottom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17</w:t>
            </w:r>
          </w:p>
        </w:tc>
        <w:tc>
          <w:tcPr>
            <w:tcW w:w="1941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-Propoxyaniline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9.6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2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7.4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.7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1.8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5.6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tcBorders>
              <w:bottom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29</w:t>
            </w:r>
          </w:p>
        </w:tc>
        <w:tc>
          <w:tcPr>
            <w:tcW w:w="1941" w:type="dxa"/>
            <w:tcBorders>
              <w:bottom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Methyl salicylate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.4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5.3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.3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.5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.4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26.4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64.9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57.8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4.1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04.9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48.8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tcBorders>
              <w:top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61</w:t>
            </w:r>
          </w:p>
        </w:tc>
        <w:tc>
          <w:tcPr>
            <w:tcW w:w="1941" w:type="dxa"/>
            <w:tcBorders>
              <w:top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Ethyl salicylate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.3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6.3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1.9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9.1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7.1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07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80.8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71.3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47.0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62.9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17.6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908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Benzyl Alcohol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9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.2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9.1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62.9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7.1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99.7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84.3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06.0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30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949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Phenylethyl Alcohol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4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0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3.9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.8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.6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1.5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4.3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7.0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6.6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6.7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67.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216</w:t>
            </w:r>
          </w:p>
        </w:tc>
        <w:tc>
          <w:tcPr>
            <w:tcW w:w="1941" w:type="dxa"/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4-Vinylguaiacol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  <w:r>
              <w:rPr>
                <w:color w:val="000000" w:themeColor="text1"/>
                <w:sz w:val="18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  <w:r>
              <w:rPr>
                <w:color w:val="000000" w:themeColor="text1"/>
                <w:sz w:val="18"/>
              </w:rPr>
              <w:t>nd</w:t>
            </w:r>
          </w:p>
        </w:tc>
        <w:tc>
          <w:tcPr>
            <w:tcW w:w="992" w:type="dxa"/>
            <w:noWrap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color w:val="000000" w:themeColor="text1"/>
                <w:sz w:val="18"/>
                <w:szCs w:val="24"/>
              </w:rPr>
            </w:pPr>
            <w:r>
              <w:rPr>
                <w:color w:val="000000" w:themeColor="text1"/>
                <w:sz w:val="18"/>
              </w:rPr>
              <w:t>nd</w:t>
            </w:r>
          </w:p>
        </w:tc>
        <w:tc>
          <w:tcPr>
            <w:tcW w:w="709" w:type="dxa"/>
            <w:noWrap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3" w:type="dxa"/>
            <w:noWrap/>
            <w:vAlign w:val="center"/>
          </w:tcPr>
          <w:p w:rsidR="005C7C07" w:rsidRPr="00E1616E" w:rsidRDefault="00432BA9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8.0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58.9</w:t>
            </w:r>
          </w:p>
        </w:tc>
        <w:tc>
          <w:tcPr>
            <w:tcW w:w="992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142.4</w:t>
            </w:r>
          </w:p>
        </w:tc>
        <w:tc>
          <w:tcPr>
            <w:tcW w:w="709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76.3</w:t>
            </w:r>
          </w:p>
        </w:tc>
        <w:tc>
          <w:tcPr>
            <w:tcW w:w="851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13.0</w:t>
            </w:r>
          </w:p>
        </w:tc>
        <w:tc>
          <w:tcPr>
            <w:tcW w:w="1275" w:type="dxa"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225.8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5C7C07" w:rsidRPr="00E1616E" w:rsidTr="00CF31BF">
        <w:trPr>
          <w:trHeight w:val="315"/>
        </w:trPr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41" w:type="dxa"/>
            <w:tcBorders>
              <w:bottom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 Benze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9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7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25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55.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37.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0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076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199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060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652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311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1616E"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  <w:t>1149.3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5C7C07" w:rsidRPr="00E1616E" w:rsidRDefault="005C7C07" w:rsidP="00CF31BF">
            <w:pPr>
              <w:spacing w:line="480" w:lineRule="auto"/>
              <w:ind w:firstLine="0"/>
              <w:jc w:val="left"/>
              <w:rPr>
                <w:rFonts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</w:tr>
    </w:tbl>
    <w:p w:rsidR="005C7C07" w:rsidRDefault="005C7C07" w:rsidP="005C7C07">
      <w:pPr>
        <w:spacing w:line="480" w:lineRule="auto"/>
        <w:ind w:firstLine="0"/>
        <w:jc w:val="left"/>
        <w:rPr>
          <w:szCs w:val="24"/>
        </w:rPr>
      </w:pPr>
      <w:r>
        <w:rPr>
          <w:szCs w:val="24"/>
        </w:rPr>
        <w:t xml:space="preserve">LRI = Linear Retention Index. </w:t>
      </w:r>
      <w:r w:rsidR="00EB0AAF">
        <w:rPr>
          <w:szCs w:val="24"/>
        </w:rPr>
        <w:t>nd = n</w:t>
      </w:r>
      <w:r w:rsidR="00EB0AAF" w:rsidRPr="00A47271">
        <w:rPr>
          <w:szCs w:val="24"/>
        </w:rPr>
        <w:t>ot detected</w:t>
      </w:r>
      <w:r w:rsidR="00EB0AAF">
        <w:rPr>
          <w:szCs w:val="24"/>
        </w:rPr>
        <w:t xml:space="preserve">. </w:t>
      </w:r>
      <w:r w:rsidRPr="00615975">
        <w:rPr>
          <w:rFonts w:cs="Times New Roman"/>
          <w:szCs w:val="24"/>
        </w:rPr>
        <w:t>Natural 1, 2, and 3 samples were from different farmers</w:t>
      </w:r>
      <w:r>
        <w:rPr>
          <w:rFonts w:cs="Times New Roman"/>
          <w:szCs w:val="24"/>
        </w:rPr>
        <w:t xml:space="preserve">. </w:t>
      </w:r>
      <w:r w:rsidRPr="00615975">
        <w:rPr>
          <w:rFonts w:cs="Times New Roman"/>
          <w:szCs w:val="24"/>
        </w:rPr>
        <w:t>Natural 1, wine, honey, and semi-washed samples were from same farmer. *</w:t>
      </w:r>
      <w:r w:rsidRPr="00615975">
        <w:rPr>
          <w:szCs w:val="24"/>
          <w:lang w:val="id-ID"/>
        </w:rPr>
        <w:t>T</w:t>
      </w:r>
      <w:r w:rsidRPr="00615975">
        <w:rPr>
          <w:szCs w:val="24"/>
        </w:rPr>
        <w:t>he relative</w:t>
      </w:r>
      <w:r w:rsidRPr="00615975">
        <w:rPr>
          <w:szCs w:val="24"/>
          <w:lang w:val="id-ID"/>
        </w:rPr>
        <w:t xml:space="preserve"> concentration</w:t>
      </w:r>
      <w:r w:rsidRPr="00615975">
        <w:rPr>
          <w:szCs w:val="24"/>
        </w:rPr>
        <w:t xml:space="preserve"> of volatile compounds </w:t>
      </w:r>
      <w:r w:rsidRPr="00615975">
        <w:rPr>
          <w:szCs w:val="24"/>
          <w:lang w:val="id-ID"/>
        </w:rPr>
        <w:t xml:space="preserve">was </w:t>
      </w:r>
      <w:r w:rsidRPr="00615975">
        <w:rPr>
          <w:szCs w:val="24"/>
        </w:rPr>
        <w:t xml:space="preserve">calculated by comparing the </w:t>
      </w:r>
      <w:r w:rsidRPr="00615975">
        <w:rPr>
          <w:szCs w:val="24"/>
          <w:lang w:val="id-ID"/>
        </w:rPr>
        <w:t xml:space="preserve">peak </w:t>
      </w:r>
      <w:r w:rsidRPr="00615975">
        <w:rPr>
          <w:szCs w:val="24"/>
        </w:rPr>
        <w:t xml:space="preserve">area of ​​the </w:t>
      </w:r>
      <w:r w:rsidRPr="00615975">
        <w:rPr>
          <w:szCs w:val="24"/>
          <w:lang w:val="id-ID"/>
        </w:rPr>
        <w:t xml:space="preserve">specific </w:t>
      </w:r>
      <w:r w:rsidRPr="00615975">
        <w:rPr>
          <w:szCs w:val="24"/>
        </w:rPr>
        <w:t xml:space="preserve">compound in the sample with the </w:t>
      </w:r>
      <w:r w:rsidRPr="00615975">
        <w:rPr>
          <w:szCs w:val="24"/>
          <w:lang w:val="id-ID"/>
        </w:rPr>
        <w:t xml:space="preserve">peak </w:t>
      </w:r>
      <w:r w:rsidRPr="00615975">
        <w:rPr>
          <w:szCs w:val="24"/>
        </w:rPr>
        <w:t>area of ​​ internal standard (</w:t>
      </w:r>
      <w:r>
        <w:rPr>
          <w:szCs w:val="24"/>
          <w:lang w:val="id-ID"/>
        </w:rPr>
        <w:t>3-hept</w:t>
      </w:r>
      <w:r w:rsidRPr="00615975">
        <w:rPr>
          <w:szCs w:val="24"/>
          <w:lang w:val="id-ID"/>
        </w:rPr>
        <w:t>anone</w:t>
      </w:r>
      <w:r w:rsidRPr="00615975">
        <w:rPr>
          <w:szCs w:val="24"/>
        </w:rPr>
        <w:t xml:space="preserve">). </w:t>
      </w:r>
      <w:r>
        <w:rPr>
          <w:szCs w:val="24"/>
        </w:rPr>
        <w:t xml:space="preserve">The values displayed in the table are average of two replications. </w:t>
      </w:r>
    </w:p>
    <w:sectPr w:rsidR="005C7C07" w:rsidSect="001B1F5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7022" w:rsidRDefault="00A47022" w:rsidP="00217159">
      <w:r>
        <w:separator/>
      </w:r>
    </w:p>
  </w:endnote>
  <w:endnote w:type="continuationSeparator" w:id="0">
    <w:p w:rsidR="00A47022" w:rsidRDefault="00A47022" w:rsidP="00217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7022" w:rsidRDefault="00A47022" w:rsidP="00217159">
      <w:r>
        <w:separator/>
      </w:r>
    </w:p>
  </w:footnote>
  <w:footnote w:type="continuationSeparator" w:id="0">
    <w:p w:rsidR="00A47022" w:rsidRDefault="00A47022" w:rsidP="002171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2295B"/>
    <w:multiLevelType w:val="multilevel"/>
    <w:tmpl w:val="3052272E"/>
    <w:lvl w:ilvl="0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960" w:hanging="60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0776827"/>
    <w:multiLevelType w:val="multilevel"/>
    <w:tmpl w:val="DACEC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AA6598"/>
    <w:multiLevelType w:val="hybridMultilevel"/>
    <w:tmpl w:val="A4EA151A"/>
    <w:lvl w:ilvl="0" w:tplc="31665DC4">
      <w:start w:val="1"/>
      <w:numFmt w:val="decimal"/>
      <w:lvlText w:val="(%1)"/>
      <w:lvlJc w:val="left"/>
      <w:pPr>
        <w:ind w:left="720" w:hanging="360"/>
      </w:pPr>
      <w:rPr>
        <w:rFonts w:eastAsia="MS Mincho" w:cs="Arial"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007B79"/>
    <w:multiLevelType w:val="hybridMultilevel"/>
    <w:tmpl w:val="CEC02E24"/>
    <w:lvl w:ilvl="0" w:tplc="07E4FB42">
      <w:start w:val="1"/>
      <w:numFmt w:val="lowerLetter"/>
      <w:lvlText w:val="(%1)"/>
      <w:lvlJc w:val="left"/>
      <w:pPr>
        <w:ind w:left="54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260" w:hanging="360"/>
      </w:pPr>
    </w:lvl>
    <w:lvl w:ilvl="2" w:tplc="0421001B" w:tentative="1">
      <w:start w:val="1"/>
      <w:numFmt w:val="lowerRoman"/>
      <w:lvlText w:val="%3."/>
      <w:lvlJc w:val="right"/>
      <w:pPr>
        <w:ind w:left="1980" w:hanging="180"/>
      </w:pPr>
    </w:lvl>
    <w:lvl w:ilvl="3" w:tplc="0421000F" w:tentative="1">
      <w:start w:val="1"/>
      <w:numFmt w:val="decimal"/>
      <w:lvlText w:val="%4."/>
      <w:lvlJc w:val="left"/>
      <w:pPr>
        <w:ind w:left="2700" w:hanging="360"/>
      </w:pPr>
    </w:lvl>
    <w:lvl w:ilvl="4" w:tplc="04210019" w:tentative="1">
      <w:start w:val="1"/>
      <w:numFmt w:val="lowerLetter"/>
      <w:lvlText w:val="%5."/>
      <w:lvlJc w:val="left"/>
      <w:pPr>
        <w:ind w:left="3420" w:hanging="360"/>
      </w:pPr>
    </w:lvl>
    <w:lvl w:ilvl="5" w:tplc="0421001B" w:tentative="1">
      <w:start w:val="1"/>
      <w:numFmt w:val="lowerRoman"/>
      <w:lvlText w:val="%6."/>
      <w:lvlJc w:val="right"/>
      <w:pPr>
        <w:ind w:left="4140" w:hanging="180"/>
      </w:pPr>
    </w:lvl>
    <w:lvl w:ilvl="6" w:tplc="0421000F" w:tentative="1">
      <w:start w:val="1"/>
      <w:numFmt w:val="decimal"/>
      <w:lvlText w:val="%7."/>
      <w:lvlJc w:val="left"/>
      <w:pPr>
        <w:ind w:left="4860" w:hanging="360"/>
      </w:pPr>
    </w:lvl>
    <w:lvl w:ilvl="7" w:tplc="04210019" w:tentative="1">
      <w:start w:val="1"/>
      <w:numFmt w:val="lowerLetter"/>
      <w:lvlText w:val="%8."/>
      <w:lvlJc w:val="left"/>
      <w:pPr>
        <w:ind w:left="5580" w:hanging="360"/>
      </w:pPr>
    </w:lvl>
    <w:lvl w:ilvl="8" w:tplc="0421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 w15:restartNumberingAfterBreak="0">
    <w:nsid w:val="24D12C20"/>
    <w:multiLevelType w:val="multilevel"/>
    <w:tmpl w:val="09043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433249"/>
    <w:multiLevelType w:val="multilevel"/>
    <w:tmpl w:val="B0229D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87C3625"/>
    <w:multiLevelType w:val="multilevel"/>
    <w:tmpl w:val="F4F63F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8D753BA"/>
    <w:multiLevelType w:val="hybridMultilevel"/>
    <w:tmpl w:val="E6329E5E"/>
    <w:lvl w:ilvl="0" w:tplc="59965E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7C079B"/>
    <w:multiLevelType w:val="hybridMultilevel"/>
    <w:tmpl w:val="BF14F3B4"/>
    <w:lvl w:ilvl="0" w:tplc="790C5588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647" w:hanging="360"/>
      </w:pPr>
    </w:lvl>
    <w:lvl w:ilvl="2" w:tplc="0421001B" w:tentative="1">
      <w:start w:val="1"/>
      <w:numFmt w:val="lowerRoman"/>
      <w:lvlText w:val="%3."/>
      <w:lvlJc w:val="right"/>
      <w:pPr>
        <w:ind w:left="2367" w:hanging="180"/>
      </w:pPr>
    </w:lvl>
    <w:lvl w:ilvl="3" w:tplc="0421000F" w:tentative="1">
      <w:start w:val="1"/>
      <w:numFmt w:val="decimal"/>
      <w:lvlText w:val="%4."/>
      <w:lvlJc w:val="left"/>
      <w:pPr>
        <w:ind w:left="3087" w:hanging="360"/>
      </w:pPr>
    </w:lvl>
    <w:lvl w:ilvl="4" w:tplc="04210019" w:tentative="1">
      <w:start w:val="1"/>
      <w:numFmt w:val="lowerLetter"/>
      <w:lvlText w:val="%5."/>
      <w:lvlJc w:val="left"/>
      <w:pPr>
        <w:ind w:left="3807" w:hanging="360"/>
      </w:pPr>
    </w:lvl>
    <w:lvl w:ilvl="5" w:tplc="0421001B" w:tentative="1">
      <w:start w:val="1"/>
      <w:numFmt w:val="lowerRoman"/>
      <w:lvlText w:val="%6."/>
      <w:lvlJc w:val="right"/>
      <w:pPr>
        <w:ind w:left="4527" w:hanging="180"/>
      </w:pPr>
    </w:lvl>
    <w:lvl w:ilvl="6" w:tplc="0421000F" w:tentative="1">
      <w:start w:val="1"/>
      <w:numFmt w:val="decimal"/>
      <w:lvlText w:val="%7."/>
      <w:lvlJc w:val="left"/>
      <w:pPr>
        <w:ind w:left="5247" w:hanging="360"/>
      </w:pPr>
    </w:lvl>
    <w:lvl w:ilvl="7" w:tplc="04210019" w:tentative="1">
      <w:start w:val="1"/>
      <w:numFmt w:val="lowerLetter"/>
      <w:lvlText w:val="%8."/>
      <w:lvlJc w:val="left"/>
      <w:pPr>
        <w:ind w:left="5967" w:hanging="360"/>
      </w:pPr>
    </w:lvl>
    <w:lvl w:ilvl="8" w:tplc="0421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 w15:restartNumberingAfterBreak="0">
    <w:nsid w:val="3DEA7251"/>
    <w:multiLevelType w:val="hybridMultilevel"/>
    <w:tmpl w:val="279012BA"/>
    <w:lvl w:ilvl="0" w:tplc="473C24C0">
      <w:start w:val="1"/>
      <w:numFmt w:val="lowerLetter"/>
      <w:lvlText w:val="(%1)"/>
      <w:lvlJc w:val="left"/>
      <w:pPr>
        <w:ind w:left="288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3600" w:hanging="360"/>
      </w:pPr>
    </w:lvl>
    <w:lvl w:ilvl="2" w:tplc="0421001B" w:tentative="1">
      <w:start w:val="1"/>
      <w:numFmt w:val="lowerRoman"/>
      <w:lvlText w:val="%3."/>
      <w:lvlJc w:val="right"/>
      <w:pPr>
        <w:ind w:left="4320" w:hanging="180"/>
      </w:pPr>
    </w:lvl>
    <w:lvl w:ilvl="3" w:tplc="0421000F" w:tentative="1">
      <w:start w:val="1"/>
      <w:numFmt w:val="decimal"/>
      <w:lvlText w:val="%4."/>
      <w:lvlJc w:val="left"/>
      <w:pPr>
        <w:ind w:left="5040" w:hanging="360"/>
      </w:pPr>
    </w:lvl>
    <w:lvl w:ilvl="4" w:tplc="04210019" w:tentative="1">
      <w:start w:val="1"/>
      <w:numFmt w:val="lowerLetter"/>
      <w:lvlText w:val="%5."/>
      <w:lvlJc w:val="left"/>
      <w:pPr>
        <w:ind w:left="5760" w:hanging="360"/>
      </w:pPr>
    </w:lvl>
    <w:lvl w:ilvl="5" w:tplc="0421001B" w:tentative="1">
      <w:start w:val="1"/>
      <w:numFmt w:val="lowerRoman"/>
      <w:lvlText w:val="%6."/>
      <w:lvlJc w:val="right"/>
      <w:pPr>
        <w:ind w:left="6480" w:hanging="180"/>
      </w:pPr>
    </w:lvl>
    <w:lvl w:ilvl="6" w:tplc="0421000F" w:tentative="1">
      <w:start w:val="1"/>
      <w:numFmt w:val="decimal"/>
      <w:lvlText w:val="%7."/>
      <w:lvlJc w:val="left"/>
      <w:pPr>
        <w:ind w:left="7200" w:hanging="360"/>
      </w:pPr>
    </w:lvl>
    <w:lvl w:ilvl="7" w:tplc="04210019" w:tentative="1">
      <w:start w:val="1"/>
      <w:numFmt w:val="lowerLetter"/>
      <w:lvlText w:val="%8."/>
      <w:lvlJc w:val="left"/>
      <w:pPr>
        <w:ind w:left="7920" w:hanging="360"/>
      </w:pPr>
    </w:lvl>
    <w:lvl w:ilvl="8" w:tplc="0421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0" w15:restartNumberingAfterBreak="0">
    <w:nsid w:val="3F4460EC"/>
    <w:multiLevelType w:val="hybridMultilevel"/>
    <w:tmpl w:val="1274643C"/>
    <w:lvl w:ilvl="0" w:tplc="B16CF7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1F288B"/>
    <w:multiLevelType w:val="hybridMultilevel"/>
    <w:tmpl w:val="99F60C56"/>
    <w:lvl w:ilvl="0" w:tplc="982EB77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7971F8"/>
    <w:multiLevelType w:val="hybridMultilevel"/>
    <w:tmpl w:val="40C8B08C"/>
    <w:lvl w:ilvl="0" w:tplc="10D87DF8">
      <w:start w:val="1"/>
      <w:numFmt w:val="decimal"/>
      <w:lvlText w:val="%1"/>
      <w:lvlJc w:val="right"/>
      <w:pPr>
        <w:ind w:left="644" w:hanging="360"/>
      </w:pPr>
      <w:rPr>
        <w:rFonts w:ascii="Times New Roman" w:hAnsi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3" w15:restartNumberingAfterBreak="0">
    <w:nsid w:val="54F32B17"/>
    <w:multiLevelType w:val="hybridMultilevel"/>
    <w:tmpl w:val="7424EDC4"/>
    <w:lvl w:ilvl="0" w:tplc="BD2E17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8F6818"/>
    <w:multiLevelType w:val="hybridMultilevel"/>
    <w:tmpl w:val="91AE3674"/>
    <w:lvl w:ilvl="0" w:tplc="DD6C17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4"/>
  </w:num>
  <w:num w:numId="4">
    <w:abstractNumId w:val="10"/>
  </w:num>
  <w:num w:numId="5">
    <w:abstractNumId w:val="5"/>
  </w:num>
  <w:num w:numId="6">
    <w:abstractNumId w:val="7"/>
  </w:num>
  <w:num w:numId="7">
    <w:abstractNumId w:val="6"/>
  </w:num>
  <w:num w:numId="8">
    <w:abstractNumId w:val="11"/>
  </w:num>
  <w:num w:numId="9">
    <w:abstractNumId w:val="4"/>
  </w:num>
  <w:num w:numId="10">
    <w:abstractNumId w:val="9"/>
  </w:num>
  <w:num w:numId="11">
    <w:abstractNumId w:val="8"/>
  </w:num>
  <w:num w:numId="12">
    <w:abstractNumId w:val="1"/>
  </w:num>
  <w:num w:numId="13">
    <w:abstractNumId w:val="12"/>
  </w:num>
  <w:num w:numId="14">
    <w:abstractNumId w:val="12"/>
    <w:lvlOverride w:ilvl="0">
      <w:startOverride w:val="1"/>
    </w:lvlOverride>
  </w:num>
  <w:num w:numId="15">
    <w:abstractNumId w:val="12"/>
    <w:lvlOverride w:ilvl="0">
      <w:startOverride w:val="1"/>
    </w:lvlOverride>
  </w:num>
  <w:num w:numId="16">
    <w:abstractNumId w:val="13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FD4"/>
    <w:rsid w:val="00002155"/>
    <w:rsid w:val="000050F8"/>
    <w:rsid w:val="00013422"/>
    <w:rsid w:val="000138EB"/>
    <w:rsid w:val="00014D72"/>
    <w:rsid w:val="000221A0"/>
    <w:rsid w:val="0002351F"/>
    <w:rsid w:val="0002421C"/>
    <w:rsid w:val="00026466"/>
    <w:rsid w:val="000368D8"/>
    <w:rsid w:val="000372AA"/>
    <w:rsid w:val="00041D34"/>
    <w:rsid w:val="00055319"/>
    <w:rsid w:val="0005610F"/>
    <w:rsid w:val="00057217"/>
    <w:rsid w:val="00066FD4"/>
    <w:rsid w:val="00067643"/>
    <w:rsid w:val="0007392F"/>
    <w:rsid w:val="00081CB8"/>
    <w:rsid w:val="0009076F"/>
    <w:rsid w:val="00091D77"/>
    <w:rsid w:val="00091F5D"/>
    <w:rsid w:val="0009278D"/>
    <w:rsid w:val="00093B58"/>
    <w:rsid w:val="0009541F"/>
    <w:rsid w:val="00097F3C"/>
    <w:rsid w:val="000A19D6"/>
    <w:rsid w:val="000A1B4A"/>
    <w:rsid w:val="000A583A"/>
    <w:rsid w:val="000A68F6"/>
    <w:rsid w:val="000A6EBB"/>
    <w:rsid w:val="000B0E57"/>
    <w:rsid w:val="000C29D6"/>
    <w:rsid w:val="000C2A71"/>
    <w:rsid w:val="000C359A"/>
    <w:rsid w:val="000C4535"/>
    <w:rsid w:val="000C6F4D"/>
    <w:rsid w:val="000D06F6"/>
    <w:rsid w:val="000E09B9"/>
    <w:rsid w:val="000E0E5E"/>
    <w:rsid w:val="000E0FF2"/>
    <w:rsid w:val="000F03DD"/>
    <w:rsid w:val="00101957"/>
    <w:rsid w:val="00104B4A"/>
    <w:rsid w:val="00113C47"/>
    <w:rsid w:val="0011663F"/>
    <w:rsid w:val="00122E04"/>
    <w:rsid w:val="00124776"/>
    <w:rsid w:val="00126031"/>
    <w:rsid w:val="0012767A"/>
    <w:rsid w:val="001341C9"/>
    <w:rsid w:val="001459F2"/>
    <w:rsid w:val="001504E3"/>
    <w:rsid w:val="00151E8E"/>
    <w:rsid w:val="00160CB3"/>
    <w:rsid w:val="00162CD3"/>
    <w:rsid w:val="00162D40"/>
    <w:rsid w:val="001650D7"/>
    <w:rsid w:val="0017038E"/>
    <w:rsid w:val="00173BD2"/>
    <w:rsid w:val="00177A81"/>
    <w:rsid w:val="0018229B"/>
    <w:rsid w:val="001853AA"/>
    <w:rsid w:val="0018635F"/>
    <w:rsid w:val="00190E31"/>
    <w:rsid w:val="00197D70"/>
    <w:rsid w:val="001A58DE"/>
    <w:rsid w:val="001B1F5A"/>
    <w:rsid w:val="001C32C5"/>
    <w:rsid w:val="001C5554"/>
    <w:rsid w:val="001C743D"/>
    <w:rsid w:val="001D1157"/>
    <w:rsid w:val="001D362D"/>
    <w:rsid w:val="001D59C2"/>
    <w:rsid w:val="001D713C"/>
    <w:rsid w:val="001F5396"/>
    <w:rsid w:val="001F739E"/>
    <w:rsid w:val="002015D9"/>
    <w:rsid w:val="00217159"/>
    <w:rsid w:val="00224362"/>
    <w:rsid w:val="00225FC8"/>
    <w:rsid w:val="00231D34"/>
    <w:rsid w:val="002323FB"/>
    <w:rsid w:val="00232A61"/>
    <w:rsid w:val="00236E5E"/>
    <w:rsid w:val="00237169"/>
    <w:rsid w:val="002414F8"/>
    <w:rsid w:val="00244F7F"/>
    <w:rsid w:val="002545AF"/>
    <w:rsid w:val="002602FF"/>
    <w:rsid w:val="00261E31"/>
    <w:rsid w:val="00270C8C"/>
    <w:rsid w:val="0027272E"/>
    <w:rsid w:val="00272994"/>
    <w:rsid w:val="00274049"/>
    <w:rsid w:val="002803F5"/>
    <w:rsid w:val="002870B1"/>
    <w:rsid w:val="002907DC"/>
    <w:rsid w:val="00291DE9"/>
    <w:rsid w:val="00297892"/>
    <w:rsid w:val="002A37BA"/>
    <w:rsid w:val="002A4DCD"/>
    <w:rsid w:val="002A6ED3"/>
    <w:rsid w:val="002D17EC"/>
    <w:rsid w:val="002E04CB"/>
    <w:rsid w:val="002E3455"/>
    <w:rsid w:val="002F026E"/>
    <w:rsid w:val="002F0717"/>
    <w:rsid w:val="002F0FD5"/>
    <w:rsid w:val="00300351"/>
    <w:rsid w:val="00300A59"/>
    <w:rsid w:val="003030C2"/>
    <w:rsid w:val="0030441A"/>
    <w:rsid w:val="003057A0"/>
    <w:rsid w:val="00305F92"/>
    <w:rsid w:val="00313BB9"/>
    <w:rsid w:val="00315349"/>
    <w:rsid w:val="00316324"/>
    <w:rsid w:val="00323CB0"/>
    <w:rsid w:val="00335491"/>
    <w:rsid w:val="0035569C"/>
    <w:rsid w:val="003562DB"/>
    <w:rsid w:val="00363603"/>
    <w:rsid w:val="00367FB3"/>
    <w:rsid w:val="00391A6C"/>
    <w:rsid w:val="00391B58"/>
    <w:rsid w:val="00392476"/>
    <w:rsid w:val="003934BA"/>
    <w:rsid w:val="003A61AD"/>
    <w:rsid w:val="003A6746"/>
    <w:rsid w:val="003A6C44"/>
    <w:rsid w:val="003B07BB"/>
    <w:rsid w:val="003B0B7B"/>
    <w:rsid w:val="003B27D2"/>
    <w:rsid w:val="003B2E26"/>
    <w:rsid w:val="003B70E9"/>
    <w:rsid w:val="003C0865"/>
    <w:rsid w:val="003C0A45"/>
    <w:rsid w:val="003C45A4"/>
    <w:rsid w:val="003D3D8D"/>
    <w:rsid w:val="003D4267"/>
    <w:rsid w:val="003E2CA0"/>
    <w:rsid w:val="003E6605"/>
    <w:rsid w:val="003E7058"/>
    <w:rsid w:val="003E7D33"/>
    <w:rsid w:val="003F6E20"/>
    <w:rsid w:val="0040009C"/>
    <w:rsid w:val="00402FF8"/>
    <w:rsid w:val="0040554F"/>
    <w:rsid w:val="004101B6"/>
    <w:rsid w:val="004134CB"/>
    <w:rsid w:val="004141D3"/>
    <w:rsid w:val="00416E61"/>
    <w:rsid w:val="00421DEF"/>
    <w:rsid w:val="00421ED4"/>
    <w:rsid w:val="00423F48"/>
    <w:rsid w:val="004303D7"/>
    <w:rsid w:val="00432BA9"/>
    <w:rsid w:val="00441523"/>
    <w:rsid w:val="00441D4B"/>
    <w:rsid w:val="00450B30"/>
    <w:rsid w:val="00450D38"/>
    <w:rsid w:val="0045749E"/>
    <w:rsid w:val="004626E9"/>
    <w:rsid w:val="00462CDC"/>
    <w:rsid w:val="0046304E"/>
    <w:rsid w:val="00463894"/>
    <w:rsid w:val="004640B9"/>
    <w:rsid w:val="00466983"/>
    <w:rsid w:val="00477241"/>
    <w:rsid w:val="004805BB"/>
    <w:rsid w:val="00482B93"/>
    <w:rsid w:val="00485243"/>
    <w:rsid w:val="004862B7"/>
    <w:rsid w:val="004A1E8C"/>
    <w:rsid w:val="004B0B1C"/>
    <w:rsid w:val="004B150C"/>
    <w:rsid w:val="004B46BB"/>
    <w:rsid w:val="004B4C29"/>
    <w:rsid w:val="004B5405"/>
    <w:rsid w:val="004C203D"/>
    <w:rsid w:val="004D0745"/>
    <w:rsid w:val="004D5940"/>
    <w:rsid w:val="004E3610"/>
    <w:rsid w:val="004E5AF1"/>
    <w:rsid w:val="004F1527"/>
    <w:rsid w:val="004F3D0A"/>
    <w:rsid w:val="004F4CBA"/>
    <w:rsid w:val="004F5432"/>
    <w:rsid w:val="00503838"/>
    <w:rsid w:val="00512955"/>
    <w:rsid w:val="00512F6C"/>
    <w:rsid w:val="00532F55"/>
    <w:rsid w:val="0054204B"/>
    <w:rsid w:val="00546B64"/>
    <w:rsid w:val="00557990"/>
    <w:rsid w:val="0056111C"/>
    <w:rsid w:val="00562A59"/>
    <w:rsid w:val="00565682"/>
    <w:rsid w:val="005700C4"/>
    <w:rsid w:val="00574D99"/>
    <w:rsid w:val="00576522"/>
    <w:rsid w:val="00576B8D"/>
    <w:rsid w:val="00576BF7"/>
    <w:rsid w:val="00577091"/>
    <w:rsid w:val="005777DF"/>
    <w:rsid w:val="005810BB"/>
    <w:rsid w:val="00581BEE"/>
    <w:rsid w:val="00584C4B"/>
    <w:rsid w:val="00593D12"/>
    <w:rsid w:val="005A260D"/>
    <w:rsid w:val="005A3828"/>
    <w:rsid w:val="005A53CD"/>
    <w:rsid w:val="005A766F"/>
    <w:rsid w:val="005B1C28"/>
    <w:rsid w:val="005C792C"/>
    <w:rsid w:val="005C7C07"/>
    <w:rsid w:val="005D122D"/>
    <w:rsid w:val="005D786D"/>
    <w:rsid w:val="005E5B90"/>
    <w:rsid w:val="005F169A"/>
    <w:rsid w:val="005F52D8"/>
    <w:rsid w:val="00615975"/>
    <w:rsid w:val="00625047"/>
    <w:rsid w:val="006265CB"/>
    <w:rsid w:val="00626A71"/>
    <w:rsid w:val="006307DE"/>
    <w:rsid w:val="006321B2"/>
    <w:rsid w:val="006356C6"/>
    <w:rsid w:val="006373C1"/>
    <w:rsid w:val="006414B0"/>
    <w:rsid w:val="00643CE8"/>
    <w:rsid w:val="00643FA6"/>
    <w:rsid w:val="00644152"/>
    <w:rsid w:val="00657CB6"/>
    <w:rsid w:val="00657F0D"/>
    <w:rsid w:val="00661530"/>
    <w:rsid w:val="00680967"/>
    <w:rsid w:val="0068107A"/>
    <w:rsid w:val="006842AE"/>
    <w:rsid w:val="00685B3A"/>
    <w:rsid w:val="0068786B"/>
    <w:rsid w:val="0069322D"/>
    <w:rsid w:val="00695EA3"/>
    <w:rsid w:val="006B2C27"/>
    <w:rsid w:val="006B5FE0"/>
    <w:rsid w:val="006C1FAD"/>
    <w:rsid w:val="006D2939"/>
    <w:rsid w:val="006D55B6"/>
    <w:rsid w:val="006D5E3A"/>
    <w:rsid w:val="006E6C5D"/>
    <w:rsid w:val="00706584"/>
    <w:rsid w:val="00706A0C"/>
    <w:rsid w:val="007118C3"/>
    <w:rsid w:val="00712791"/>
    <w:rsid w:val="007130BF"/>
    <w:rsid w:val="00720DFB"/>
    <w:rsid w:val="0072370A"/>
    <w:rsid w:val="007334FA"/>
    <w:rsid w:val="00740734"/>
    <w:rsid w:val="0074188B"/>
    <w:rsid w:val="00746276"/>
    <w:rsid w:val="00752301"/>
    <w:rsid w:val="00752530"/>
    <w:rsid w:val="00752FA8"/>
    <w:rsid w:val="00756513"/>
    <w:rsid w:val="00763626"/>
    <w:rsid w:val="007650D8"/>
    <w:rsid w:val="00765787"/>
    <w:rsid w:val="007726F4"/>
    <w:rsid w:val="007752EC"/>
    <w:rsid w:val="007808D8"/>
    <w:rsid w:val="00781639"/>
    <w:rsid w:val="00784E39"/>
    <w:rsid w:val="00796D1E"/>
    <w:rsid w:val="007A476C"/>
    <w:rsid w:val="007A5B2C"/>
    <w:rsid w:val="007A6616"/>
    <w:rsid w:val="007D182B"/>
    <w:rsid w:val="007D30B1"/>
    <w:rsid w:val="007D60AA"/>
    <w:rsid w:val="007D6A0C"/>
    <w:rsid w:val="007E2660"/>
    <w:rsid w:val="007E4875"/>
    <w:rsid w:val="007E4960"/>
    <w:rsid w:val="007E49B2"/>
    <w:rsid w:val="007F4104"/>
    <w:rsid w:val="007F7875"/>
    <w:rsid w:val="0082079A"/>
    <w:rsid w:val="008245DF"/>
    <w:rsid w:val="00831412"/>
    <w:rsid w:val="0083337D"/>
    <w:rsid w:val="00833D7F"/>
    <w:rsid w:val="00840BEE"/>
    <w:rsid w:val="00842C49"/>
    <w:rsid w:val="0084351A"/>
    <w:rsid w:val="008535B5"/>
    <w:rsid w:val="008565CA"/>
    <w:rsid w:val="008619CF"/>
    <w:rsid w:val="008663E7"/>
    <w:rsid w:val="008838FC"/>
    <w:rsid w:val="0088478F"/>
    <w:rsid w:val="00894BEE"/>
    <w:rsid w:val="008958D8"/>
    <w:rsid w:val="00895AC5"/>
    <w:rsid w:val="008A4539"/>
    <w:rsid w:val="008A4E07"/>
    <w:rsid w:val="008A7747"/>
    <w:rsid w:val="008B39FA"/>
    <w:rsid w:val="008C102E"/>
    <w:rsid w:val="008D5CE2"/>
    <w:rsid w:val="008E181A"/>
    <w:rsid w:val="008E2568"/>
    <w:rsid w:val="008E5396"/>
    <w:rsid w:val="008E6A10"/>
    <w:rsid w:val="008E7E6D"/>
    <w:rsid w:val="008E7F0B"/>
    <w:rsid w:val="008F0A3D"/>
    <w:rsid w:val="008F70DB"/>
    <w:rsid w:val="00900683"/>
    <w:rsid w:val="009020B0"/>
    <w:rsid w:val="00902394"/>
    <w:rsid w:val="00910B35"/>
    <w:rsid w:val="00910CF7"/>
    <w:rsid w:val="00913D7A"/>
    <w:rsid w:val="00916053"/>
    <w:rsid w:val="00925572"/>
    <w:rsid w:val="0092787A"/>
    <w:rsid w:val="00930C3D"/>
    <w:rsid w:val="00930E5C"/>
    <w:rsid w:val="00935B9E"/>
    <w:rsid w:val="00936B74"/>
    <w:rsid w:val="00937FA8"/>
    <w:rsid w:val="00942B93"/>
    <w:rsid w:val="009458E3"/>
    <w:rsid w:val="00946DB3"/>
    <w:rsid w:val="00954C20"/>
    <w:rsid w:val="009552A8"/>
    <w:rsid w:val="00955B0B"/>
    <w:rsid w:val="00956E32"/>
    <w:rsid w:val="0096353A"/>
    <w:rsid w:val="009718F6"/>
    <w:rsid w:val="00974444"/>
    <w:rsid w:val="0098087B"/>
    <w:rsid w:val="00987C41"/>
    <w:rsid w:val="009A1278"/>
    <w:rsid w:val="009A329D"/>
    <w:rsid w:val="009B461C"/>
    <w:rsid w:val="009B50D7"/>
    <w:rsid w:val="009C1698"/>
    <w:rsid w:val="009C3D1B"/>
    <w:rsid w:val="009C43A2"/>
    <w:rsid w:val="009C52F1"/>
    <w:rsid w:val="009C6222"/>
    <w:rsid w:val="009D36C7"/>
    <w:rsid w:val="009D5072"/>
    <w:rsid w:val="009D6B73"/>
    <w:rsid w:val="009D78F4"/>
    <w:rsid w:val="009E2E58"/>
    <w:rsid w:val="009E3996"/>
    <w:rsid w:val="009E4EE7"/>
    <w:rsid w:val="009E5DBF"/>
    <w:rsid w:val="009F30CA"/>
    <w:rsid w:val="00A1113C"/>
    <w:rsid w:val="00A26596"/>
    <w:rsid w:val="00A33FD9"/>
    <w:rsid w:val="00A446B8"/>
    <w:rsid w:val="00A458A8"/>
    <w:rsid w:val="00A47022"/>
    <w:rsid w:val="00A47271"/>
    <w:rsid w:val="00A50780"/>
    <w:rsid w:val="00A52440"/>
    <w:rsid w:val="00A57AB6"/>
    <w:rsid w:val="00A62862"/>
    <w:rsid w:val="00A701B2"/>
    <w:rsid w:val="00A701E2"/>
    <w:rsid w:val="00A71022"/>
    <w:rsid w:val="00A73387"/>
    <w:rsid w:val="00A77B66"/>
    <w:rsid w:val="00A77FA3"/>
    <w:rsid w:val="00A8325D"/>
    <w:rsid w:val="00A87275"/>
    <w:rsid w:val="00A90414"/>
    <w:rsid w:val="00A951DA"/>
    <w:rsid w:val="00A95C85"/>
    <w:rsid w:val="00AA58F5"/>
    <w:rsid w:val="00AB4321"/>
    <w:rsid w:val="00AB5769"/>
    <w:rsid w:val="00AC1084"/>
    <w:rsid w:val="00AC1BEF"/>
    <w:rsid w:val="00AC6192"/>
    <w:rsid w:val="00AF2B03"/>
    <w:rsid w:val="00AF53DB"/>
    <w:rsid w:val="00AF5605"/>
    <w:rsid w:val="00B037F0"/>
    <w:rsid w:val="00B039C6"/>
    <w:rsid w:val="00B03F5C"/>
    <w:rsid w:val="00B049D9"/>
    <w:rsid w:val="00B11D86"/>
    <w:rsid w:val="00B13D11"/>
    <w:rsid w:val="00B24857"/>
    <w:rsid w:val="00B27AC0"/>
    <w:rsid w:val="00B313CC"/>
    <w:rsid w:val="00B31DD0"/>
    <w:rsid w:val="00B34CE1"/>
    <w:rsid w:val="00B36D9A"/>
    <w:rsid w:val="00B373BC"/>
    <w:rsid w:val="00B37BBE"/>
    <w:rsid w:val="00B42212"/>
    <w:rsid w:val="00B50796"/>
    <w:rsid w:val="00B5095A"/>
    <w:rsid w:val="00B551AC"/>
    <w:rsid w:val="00B5701C"/>
    <w:rsid w:val="00B61835"/>
    <w:rsid w:val="00B629A1"/>
    <w:rsid w:val="00B63552"/>
    <w:rsid w:val="00B71BBE"/>
    <w:rsid w:val="00B73726"/>
    <w:rsid w:val="00B8198E"/>
    <w:rsid w:val="00B821A7"/>
    <w:rsid w:val="00B9039B"/>
    <w:rsid w:val="00B95544"/>
    <w:rsid w:val="00B9625F"/>
    <w:rsid w:val="00B97784"/>
    <w:rsid w:val="00BB032F"/>
    <w:rsid w:val="00BB07A1"/>
    <w:rsid w:val="00BB1542"/>
    <w:rsid w:val="00BB175F"/>
    <w:rsid w:val="00BB4411"/>
    <w:rsid w:val="00BB5226"/>
    <w:rsid w:val="00BB69F7"/>
    <w:rsid w:val="00BC2C45"/>
    <w:rsid w:val="00BC3AD4"/>
    <w:rsid w:val="00BC6395"/>
    <w:rsid w:val="00BD116C"/>
    <w:rsid w:val="00BD4F34"/>
    <w:rsid w:val="00BD5F21"/>
    <w:rsid w:val="00BD73CF"/>
    <w:rsid w:val="00BD7FDC"/>
    <w:rsid w:val="00BF0B12"/>
    <w:rsid w:val="00BF6437"/>
    <w:rsid w:val="00BF77EF"/>
    <w:rsid w:val="00C05AD4"/>
    <w:rsid w:val="00C11A58"/>
    <w:rsid w:val="00C179F5"/>
    <w:rsid w:val="00C21432"/>
    <w:rsid w:val="00C2717C"/>
    <w:rsid w:val="00C33D10"/>
    <w:rsid w:val="00C36FC9"/>
    <w:rsid w:val="00C4589D"/>
    <w:rsid w:val="00C53CE1"/>
    <w:rsid w:val="00C60277"/>
    <w:rsid w:val="00C60F06"/>
    <w:rsid w:val="00C64538"/>
    <w:rsid w:val="00C65D58"/>
    <w:rsid w:val="00C66557"/>
    <w:rsid w:val="00C66F78"/>
    <w:rsid w:val="00C77011"/>
    <w:rsid w:val="00C832F6"/>
    <w:rsid w:val="00C8695F"/>
    <w:rsid w:val="00C96BA6"/>
    <w:rsid w:val="00C971BA"/>
    <w:rsid w:val="00CA114B"/>
    <w:rsid w:val="00CC167E"/>
    <w:rsid w:val="00CC50DB"/>
    <w:rsid w:val="00CD32EE"/>
    <w:rsid w:val="00CE1436"/>
    <w:rsid w:val="00CE1A1A"/>
    <w:rsid w:val="00CE256E"/>
    <w:rsid w:val="00CE2E11"/>
    <w:rsid w:val="00CF31BF"/>
    <w:rsid w:val="00CF5146"/>
    <w:rsid w:val="00CF7826"/>
    <w:rsid w:val="00D05EB2"/>
    <w:rsid w:val="00D06170"/>
    <w:rsid w:val="00D137B2"/>
    <w:rsid w:val="00D17C2B"/>
    <w:rsid w:val="00D308A6"/>
    <w:rsid w:val="00D32036"/>
    <w:rsid w:val="00D422D7"/>
    <w:rsid w:val="00D42CCB"/>
    <w:rsid w:val="00D4572B"/>
    <w:rsid w:val="00D46B43"/>
    <w:rsid w:val="00D545C9"/>
    <w:rsid w:val="00D557B1"/>
    <w:rsid w:val="00D55D63"/>
    <w:rsid w:val="00D56B0E"/>
    <w:rsid w:val="00D60769"/>
    <w:rsid w:val="00D71D69"/>
    <w:rsid w:val="00D75EC7"/>
    <w:rsid w:val="00D81E12"/>
    <w:rsid w:val="00D8270D"/>
    <w:rsid w:val="00D83621"/>
    <w:rsid w:val="00D857EE"/>
    <w:rsid w:val="00D85F1F"/>
    <w:rsid w:val="00D86F9B"/>
    <w:rsid w:val="00D93C3A"/>
    <w:rsid w:val="00DA1A37"/>
    <w:rsid w:val="00DA36CE"/>
    <w:rsid w:val="00DA64F7"/>
    <w:rsid w:val="00DB1EF2"/>
    <w:rsid w:val="00DB6EE0"/>
    <w:rsid w:val="00DB7460"/>
    <w:rsid w:val="00DC0149"/>
    <w:rsid w:val="00DC10B7"/>
    <w:rsid w:val="00DD4E74"/>
    <w:rsid w:val="00DD6340"/>
    <w:rsid w:val="00DE5385"/>
    <w:rsid w:val="00DF0B26"/>
    <w:rsid w:val="00DF1D06"/>
    <w:rsid w:val="00DF6601"/>
    <w:rsid w:val="00E206D4"/>
    <w:rsid w:val="00E2522C"/>
    <w:rsid w:val="00E266EF"/>
    <w:rsid w:val="00E35258"/>
    <w:rsid w:val="00E35991"/>
    <w:rsid w:val="00E35BE2"/>
    <w:rsid w:val="00E37918"/>
    <w:rsid w:val="00E40687"/>
    <w:rsid w:val="00E46D64"/>
    <w:rsid w:val="00E5041A"/>
    <w:rsid w:val="00E53DED"/>
    <w:rsid w:val="00E55AB8"/>
    <w:rsid w:val="00E566A7"/>
    <w:rsid w:val="00E616CB"/>
    <w:rsid w:val="00E61C38"/>
    <w:rsid w:val="00E6518B"/>
    <w:rsid w:val="00E7094D"/>
    <w:rsid w:val="00E72E51"/>
    <w:rsid w:val="00E81193"/>
    <w:rsid w:val="00E9003B"/>
    <w:rsid w:val="00E92EE4"/>
    <w:rsid w:val="00EA3E11"/>
    <w:rsid w:val="00EA3EAC"/>
    <w:rsid w:val="00EA7467"/>
    <w:rsid w:val="00EB0AAF"/>
    <w:rsid w:val="00EB2B43"/>
    <w:rsid w:val="00EB3D14"/>
    <w:rsid w:val="00EB73CB"/>
    <w:rsid w:val="00EC23B1"/>
    <w:rsid w:val="00EC388A"/>
    <w:rsid w:val="00EC3E51"/>
    <w:rsid w:val="00ED0E42"/>
    <w:rsid w:val="00ED23BA"/>
    <w:rsid w:val="00ED3415"/>
    <w:rsid w:val="00ED40D7"/>
    <w:rsid w:val="00ED502B"/>
    <w:rsid w:val="00ED588E"/>
    <w:rsid w:val="00EE0255"/>
    <w:rsid w:val="00EE0629"/>
    <w:rsid w:val="00EE5C3C"/>
    <w:rsid w:val="00EF168B"/>
    <w:rsid w:val="00EF37B1"/>
    <w:rsid w:val="00EF67BC"/>
    <w:rsid w:val="00EF7A8E"/>
    <w:rsid w:val="00F05002"/>
    <w:rsid w:val="00F052FE"/>
    <w:rsid w:val="00F1060E"/>
    <w:rsid w:val="00F10FF3"/>
    <w:rsid w:val="00F154AC"/>
    <w:rsid w:val="00F2273F"/>
    <w:rsid w:val="00F27FF7"/>
    <w:rsid w:val="00F30EAD"/>
    <w:rsid w:val="00F3493E"/>
    <w:rsid w:val="00F3698F"/>
    <w:rsid w:val="00F414FA"/>
    <w:rsid w:val="00F41815"/>
    <w:rsid w:val="00F46A53"/>
    <w:rsid w:val="00F55F33"/>
    <w:rsid w:val="00F570E2"/>
    <w:rsid w:val="00F579E6"/>
    <w:rsid w:val="00F60F62"/>
    <w:rsid w:val="00F6296E"/>
    <w:rsid w:val="00F72525"/>
    <w:rsid w:val="00F77132"/>
    <w:rsid w:val="00F877C6"/>
    <w:rsid w:val="00F91E53"/>
    <w:rsid w:val="00FA3603"/>
    <w:rsid w:val="00FB39F3"/>
    <w:rsid w:val="00FB7247"/>
    <w:rsid w:val="00FB7AA0"/>
    <w:rsid w:val="00FC12CB"/>
    <w:rsid w:val="00FC1DE8"/>
    <w:rsid w:val="00FC29F3"/>
    <w:rsid w:val="00FC6F1C"/>
    <w:rsid w:val="00FD0EA7"/>
    <w:rsid w:val="00FD7483"/>
    <w:rsid w:val="00FE0F8E"/>
    <w:rsid w:val="00FE11C1"/>
    <w:rsid w:val="00FE263D"/>
    <w:rsid w:val="00FF2EA5"/>
    <w:rsid w:val="00FF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C298E4"/>
  <w15:docId w15:val="{1718FDB3-8C91-4629-B360-681E7AF2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d-ID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ubuh Tulisan"/>
    <w:qFormat/>
    <w:rsid w:val="00DB1EF2"/>
    <w:pPr>
      <w:spacing w:after="0" w:line="240" w:lineRule="auto"/>
      <w:ind w:firstLine="567"/>
      <w:jc w:val="both"/>
    </w:pPr>
    <w:rPr>
      <w:rFonts w:ascii="Times New Roman" w:hAnsi="Times New Roman"/>
      <w:sz w:val="24"/>
      <w:lang w:val="en-US" w:eastAsia="ja-JP"/>
    </w:rPr>
  </w:style>
  <w:style w:type="paragraph" w:styleId="Heading1">
    <w:name w:val="heading 1"/>
    <w:aliases w:val="Judul Bab"/>
    <w:basedOn w:val="Normal"/>
    <w:next w:val="Normal"/>
    <w:link w:val="Heading1Char"/>
    <w:uiPriority w:val="9"/>
    <w:qFormat/>
    <w:rsid w:val="00D71D69"/>
    <w:pPr>
      <w:keepNext/>
      <w:keepLines/>
      <w:spacing w:after="480"/>
      <w:ind w:firstLine="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Judul Subbab"/>
    <w:basedOn w:val="Normal"/>
    <w:next w:val="Normal"/>
    <w:link w:val="Heading2Char"/>
    <w:uiPriority w:val="9"/>
    <w:unhideWhenUsed/>
    <w:qFormat/>
    <w:rsid w:val="00D71D69"/>
    <w:pPr>
      <w:keepNext/>
      <w:keepLines/>
      <w:spacing w:after="240"/>
      <w:ind w:firstLine="0"/>
      <w:jc w:val="center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Judul Bab Char"/>
    <w:basedOn w:val="DefaultParagraphFont"/>
    <w:link w:val="Heading1"/>
    <w:uiPriority w:val="9"/>
    <w:rsid w:val="00D71D69"/>
    <w:rPr>
      <w:rFonts w:ascii="Times New Roman" w:eastAsiaTheme="majorEastAsia" w:hAnsi="Times New Roman" w:cstheme="majorBidi"/>
      <w:b/>
      <w:bCs/>
      <w:sz w:val="28"/>
      <w:szCs w:val="28"/>
      <w:lang w:val="en-US" w:eastAsia="ja-JP"/>
    </w:rPr>
  </w:style>
  <w:style w:type="character" w:customStyle="1" w:styleId="Heading2Char">
    <w:name w:val="Heading 2 Char"/>
    <w:aliases w:val="Judul Subbab Char"/>
    <w:basedOn w:val="DefaultParagraphFont"/>
    <w:link w:val="Heading2"/>
    <w:uiPriority w:val="9"/>
    <w:rsid w:val="00D71D69"/>
    <w:rPr>
      <w:rFonts w:ascii="Times New Roman" w:eastAsiaTheme="majorEastAsia" w:hAnsi="Times New Roman" w:cstheme="majorBidi"/>
      <w:b/>
      <w:bCs/>
      <w:sz w:val="24"/>
      <w:szCs w:val="26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E35BE2"/>
    <w:rPr>
      <w:color w:val="0000FF" w:themeColor="hyperlink"/>
      <w:u w:val="single"/>
    </w:rPr>
  </w:style>
  <w:style w:type="paragraph" w:customStyle="1" w:styleId="Default">
    <w:name w:val="Default"/>
    <w:rsid w:val="005129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A127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A1278"/>
    <w:rPr>
      <w:i/>
      <w:iCs/>
    </w:rPr>
  </w:style>
  <w:style w:type="paragraph" w:styleId="NormalWeb">
    <w:name w:val="Normal (Web)"/>
    <w:basedOn w:val="Normal"/>
    <w:uiPriority w:val="99"/>
    <w:unhideWhenUsed/>
    <w:rsid w:val="009A1278"/>
    <w:pPr>
      <w:spacing w:before="100" w:beforeAutospacing="1" w:after="100" w:afterAutospacing="1"/>
      <w:ind w:firstLine="0"/>
      <w:jc w:val="left"/>
    </w:pPr>
    <w:rPr>
      <w:rFonts w:eastAsia="Times New Roman" w:cs="Times New Roman"/>
      <w:szCs w:val="24"/>
      <w:lang w:val="id-ID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E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EAD"/>
    <w:rPr>
      <w:rFonts w:ascii="Tahoma" w:hAnsi="Tahoma" w:cs="Tahoma"/>
      <w:sz w:val="16"/>
      <w:szCs w:val="16"/>
      <w:lang w:val="en-US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B0E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0"/>
      <w:jc w:val="left"/>
    </w:pPr>
    <w:rPr>
      <w:rFonts w:ascii="Courier New" w:eastAsia="Times New Roman" w:hAnsi="Courier New" w:cs="Courier New"/>
      <w:sz w:val="20"/>
      <w:szCs w:val="20"/>
      <w:lang w:val="id-ID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0E57"/>
    <w:rPr>
      <w:rFonts w:ascii="Courier New" w:eastAsia="Times New Roman" w:hAnsi="Courier New" w:cs="Courier New"/>
      <w:sz w:val="20"/>
      <w:szCs w:val="20"/>
    </w:rPr>
  </w:style>
  <w:style w:type="table" w:customStyle="1" w:styleId="Style1">
    <w:name w:val="Style1"/>
    <w:basedOn w:val="TableNormal"/>
    <w:uiPriority w:val="99"/>
    <w:rsid w:val="00A8325D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paragraph" w:styleId="Caption">
    <w:name w:val="caption"/>
    <w:aliases w:val="Judul Tabel,Gambar,dan Lampiran"/>
    <w:basedOn w:val="Normal"/>
    <w:next w:val="Normal"/>
    <w:uiPriority w:val="35"/>
    <w:unhideWhenUsed/>
    <w:qFormat/>
    <w:rsid w:val="00D71D69"/>
    <w:pPr>
      <w:spacing w:before="60" w:after="200"/>
      <w:ind w:left="567" w:hanging="567"/>
      <w:jc w:val="left"/>
    </w:pPr>
    <w:rPr>
      <w:bCs/>
      <w:szCs w:val="18"/>
    </w:rPr>
  </w:style>
  <w:style w:type="paragraph" w:customStyle="1" w:styleId="Paragraf">
    <w:name w:val="Paragraf"/>
    <w:basedOn w:val="Normal"/>
    <w:link w:val="ParagrafChar"/>
    <w:qFormat/>
    <w:rsid w:val="00D71D69"/>
    <w:rPr>
      <w:rFonts w:eastAsia="MS Mincho" w:cs="Arial"/>
      <w:lang w:val="id-ID" w:eastAsia="en-US"/>
    </w:rPr>
  </w:style>
  <w:style w:type="character" w:customStyle="1" w:styleId="ParagrafChar">
    <w:name w:val="Paragraf Char"/>
    <w:link w:val="Paragraf"/>
    <w:rsid w:val="00D71D69"/>
    <w:rPr>
      <w:rFonts w:ascii="Times New Roman" w:eastAsia="MS Mincho" w:hAnsi="Times New Roman" w:cs="Arial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71D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D69"/>
    <w:rPr>
      <w:rFonts w:ascii="Times New Roman" w:hAnsi="Times New Roman"/>
      <w:sz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D71D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D69"/>
    <w:rPr>
      <w:rFonts w:ascii="Times New Roman" w:hAnsi="Times New Roman"/>
      <w:sz w:val="24"/>
      <w:lang w:val="en-US" w:eastAsia="ja-JP"/>
    </w:rPr>
  </w:style>
  <w:style w:type="character" w:styleId="Strong">
    <w:name w:val="Strong"/>
    <w:basedOn w:val="DefaultParagraphFont"/>
    <w:uiPriority w:val="22"/>
    <w:qFormat/>
    <w:rsid w:val="00D71D69"/>
    <w:rPr>
      <w:b/>
      <w:bCs/>
    </w:rPr>
  </w:style>
  <w:style w:type="paragraph" w:styleId="NoSpacing">
    <w:name w:val="No Spacing"/>
    <w:uiPriority w:val="1"/>
    <w:qFormat/>
    <w:rsid w:val="00D71D69"/>
    <w:pPr>
      <w:spacing w:after="0" w:line="240" w:lineRule="auto"/>
      <w:ind w:firstLine="567"/>
      <w:jc w:val="both"/>
    </w:pPr>
    <w:rPr>
      <w:rFonts w:ascii="Times New Roman" w:hAnsi="Times New Roman"/>
      <w:sz w:val="24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71D69"/>
    <w:pPr>
      <w:spacing w:after="100" w:line="276" w:lineRule="auto"/>
      <w:ind w:left="220" w:firstLine="0"/>
      <w:jc w:val="left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71D69"/>
    <w:pPr>
      <w:spacing w:after="100" w:line="276" w:lineRule="auto"/>
      <w:ind w:firstLine="0"/>
      <w:jc w:val="left"/>
    </w:pPr>
    <w:rPr>
      <w:lang w:eastAsia="en-US"/>
    </w:rPr>
  </w:style>
  <w:style w:type="paragraph" w:customStyle="1" w:styleId="DaftarIlustrasi">
    <w:name w:val="Daftar Ilustrasi"/>
    <w:basedOn w:val="TableofFigures"/>
    <w:link w:val="DaftarIlustrasiChar"/>
    <w:qFormat/>
    <w:rsid w:val="00D71D69"/>
    <w:pPr>
      <w:tabs>
        <w:tab w:val="right" w:pos="7928"/>
      </w:tabs>
      <w:ind w:left="437" w:right="567" w:hanging="153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71D69"/>
  </w:style>
  <w:style w:type="character" w:customStyle="1" w:styleId="DaftarIlustrasiChar">
    <w:name w:val="Daftar Ilustrasi Char"/>
    <w:basedOn w:val="DefaultParagraphFont"/>
    <w:link w:val="DaftarIlustrasi"/>
    <w:rsid w:val="00D71D69"/>
    <w:rPr>
      <w:rFonts w:ascii="Times New Roman" w:hAnsi="Times New Roman"/>
      <w:sz w:val="24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D69"/>
    <w:rPr>
      <w:rFonts w:ascii="Times New Roman" w:hAnsi="Times New Roman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D69"/>
    <w:rPr>
      <w:sz w:val="20"/>
      <w:szCs w:val="20"/>
    </w:rPr>
  </w:style>
  <w:style w:type="character" w:customStyle="1" w:styleId="title-text">
    <w:name w:val="title-text"/>
    <w:basedOn w:val="DefaultParagraphFont"/>
    <w:rsid w:val="00D71D69"/>
  </w:style>
  <w:style w:type="table" w:styleId="TableGrid">
    <w:name w:val="Table Grid"/>
    <w:basedOn w:val="TableNormal"/>
    <w:uiPriority w:val="39"/>
    <w:rsid w:val="000372A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A6C44"/>
    <w:rPr>
      <w:color w:val="800080" w:themeColor="followedHyperlink"/>
      <w:u w:val="single"/>
    </w:rPr>
  </w:style>
  <w:style w:type="character" w:customStyle="1" w:styleId="Heading1Char1">
    <w:name w:val="Heading 1 Char1"/>
    <w:aliases w:val="Judul Bab Char1"/>
    <w:basedOn w:val="DefaultParagraphFont"/>
    <w:uiPriority w:val="9"/>
    <w:rsid w:val="003A6C4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ja-JP"/>
    </w:rPr>
  </w:style>
  <w:style w:type="character" w:customStyle="1" w:styleId="Heading2Char1">
    <w:name w:val="Heading 2 Char1"/>
    <w:aliases w:val="Judul Subbab Char1"/>
    <w:basedOn w:val="DefaultParagraphFont"/>
    <w:uiPriority w:val="9"/>
    <w:semiHidden/>
    <w:rsid w:val="003A6C4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ja-JP"/>
    </w:rPr>
  </w:style>
  <w:style w:type="paragraph" w:customStyle="1" w:styleId="msonormal0">
    <w:name w:val="msonormal"/>
    <w:basedOn w:val="Normal"/>
    <w:uiPriority w:val="99"/>
    <w:rsid w:val="003A6C44"/>
    <w:pPr>
      <w:spacing w:before="100" w:beforeAutospacing="1" w:after="100" w:afterAutospacing="1"/>
      <w:ind w:firstLine="0"/>
      <w:jc w:val="left"/>
    </w:pPr>
    <w:rPr>
      <w:rFonts w:eastAsia="Times New Roman" w:cs="Times New Roman"/>
      <w:szCs w:val="24"/>
      <w:lang w:val="id-ID" w:eastAsia="zh-CN"/>
    </w:rPr>
  </w:style>
  <w:style w:type="character" w:customStyle="1" w:styleId="CommentTextChar1">
    <w:name w:val="Comment Text Char1"/>
    <w:basedOn w:val="DefaultParagraphFont"/>
    <w:uiPriority w:val="99"/>
    <w:semiHidden/>
    <w:rsid w:val="003A6C44"/>
    <w:rPr>
      <w:rFonts w:ascii="Times New Roman" w:hAnsi="Times New Roman" w:cs="Times New Roman" w:hint="default"/>
      <w:sz w:val="20"/>
      <w:szCs w:val="20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715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7159"/>
    <w:rPr>
      <w:rFonts w:ascii="Times New Roman" w:hAnsi="Times New Roman"/>
      <w:sz w:val="20"/>
      <w:szCs w:val="20"/>
      <w:lang w:val="en-US"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21715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8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0ABA07-188C-48E1-8ACC-9564BB684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780</Words>
  <Characters>1014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glin</dc:creator>
  <cp:lastModifiedBy>Dian Herawati</cp:lastModifiedBy>
  <cp:revision>2</cp:revision>
  <dcterms:created xsi:type="dcterms:W3CDTF">2022-08-08T13:39:00Z</dcterms:created>
  <dcterms:modified xsi:type="dcterms:W3CDTF">2022-08-08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3211743-1d3d-37d4-a782-050a9f2d137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animal-gene</vt:lpwstr>
  </property>
  <property fmtid="{D5CDD505-2E9C-101B-9397-08002B2CF9AE}" pid="10" name="Mendeley Recent Style Name 2_1">
    <vt:lpwstr>Animal Gene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food-chemistry</vt:lpwstr>
  </property>
  <property fmtid="{D5CDD505-2E9C-101B-9397-08002B2CF9AE}" pid="16" name="Mendeley Recent Style Name 5_1">
    <vt:lpwstr>Food Chemistr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